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A4A98" w14:textId="77777777" w:rsidR="000A68A4" w:rsidRDefault="000A68A4" w:rsidP="000A68A4">
      <w:pPr>
        <w:spacing w:after="0" w:line="360" w:lineRule="auto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 xml:space="preserve">Supplementary Material </w:t>
      </w:r>
    </w:p>
    <w:p w14:paraId="415284B8" w14:textId="77777777" w:rsidR="000A68A4" w:rsidRDefault="000A68A4" w:rsidP="000A68A4">
      <w:pPr>
        <w:spacing w:after="0" w:line="360" w:lineRule="auto"/>
        <w:rPr>
          <w:rFonts w:eastAsia="Times New Roman" w:cstheme="minorHAnsi"/>
          <w:b/>
          <w:bCs/>
        </w:rPr>
      </w:pPr>
    </w:p>
    <w:p w14:paraId="58A74E0A" w14:textId="029C4D6A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/>
          <w:bCs/>
        </w:rPr>
        <w:t>Changes in sleep architecture during recurrent cycles of sleep restriction: a comparison between stable and variable short sleep schedules</w:t>
      </w:r>
    </w:p>
    <w:p w14:paraId="1FDEB24F" w14:textId="77777777" w:rsidR="000A68A4" w:rsidRDefault="000A68A4" w:rsidP="000A68A4">
      <w:pPr>
        <w:spacing w:after="0" w:line="360" w:lineRule="auto"/>
        <w:rPr>
          <w:rFonts w:eastAsia="Times New Roman" w:cstheme="minorHAnsi"/>
          <w:bCs/>
        </w:rPr>
      </w:pPr>
    </w:p>
    <w:p w14:paraId="298C48B8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</w:p>
    <w:p w14:paraId="3D6B4542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Tiffany B. Koa</w:t>
      </w:r>
      <w:r w:rsidRPr="00013787">
        <w:rPr>
          <w:rFonts w:eastAsia="Times New Roman" w:cstheme="minorHAnsi"/>
          <w:bCs/>
          <w:vertAlign w:val="superscript"/>
        </w:rPr>
        <w:t>1</w:t>
      </w:r>
      <w:r w:rsidRPr="00013787">
        <w:rPr>
          <w:rFonts w:eastAsia="Times New Roman" w:cstheme="minorHAnsi"/>
          <w:bCs/>
        </w:rPr>
        <w:t>; Ju Lynn Ong</w:t>
      </w:r>
      <w:r w:rsidRPr="00013787">
        <w:rPr>
          <w:rFonts w:eastAsia="Times New Roman" w:cstheme="minorHAnsi"/>
          <w:bCs/>
          <w:vertAlign w:val="superscript"/>
        </w:rPr>
        <w:t>1</w:t>
      </w:r>
      <w:r w:rsidRPr="00013787">
        <w:rPr>
          <w:rFonts w:eastAsia="Times New Roman" w:cstheme="minorHAnsi"/>
          <w:bCs/>
        </w:rPr>
        <w:t>; June C. Lo</w:t>
      </w:r>
      <w:r w:rsidRPr="00013787">
        <w:rPr>
          <w:rFonts w:eastAsia="Times New Roman" w:cstheme="minorHAnsi"/>
          <w:bCs/>
          <w:vertAlign w:val="superscript"/>
        </w:rPr>
        <w:t>1</w:t>
      </w:r>
    </w:p>
    <w:p w14:paraId="574CD688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</w:p>
    <w:p w14:paraId="39CF0C47" w14:textId="6777BC22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  <w:vertAlign w:val="superscript"/>
        </w:rPr>
        <w:t>1</w:t>
      </w:r>
      <w:r w:rsidRPr="00013787">
        <w:rPr>
          <w:rFonts w:eastAsia="Times New Roman" w:cstheme="minorHAnsi"/>
          <w:bCs/>
        </w:rPr>
        <w:t>Centre for Sleep and Cognition</w:t>
      </w:r>
      <w:r w:rsidR="00CE0C2B" w:rsidRPr="00CE0C2B">
        <w:t xml:space="preserve"> </w:t>
      </w:r>
      <w:r w:rsidR="00CE0C2B" w:rsidRPr="00CE0C2B">
        <w:rPr>
          <w:rFonts w:eastAsia="Times New Roman" w:cstheme="minorHAnsi"/>
          <w:bCs/>
        </w:rPr>
        <w:t>and Human Potential Translational Research Programme</w:t>
      </w:r>
      <w:r w:rsidRPr="00013787">
        <w:rPr>
          <w:rFonts w:eastAsia="Times New Roman" w:cstheme="minorHAnsi"/>
          <w:bCs/>
        </w:rPr>
        <w:t>, Yong Loo Lin School of Medicine, National University of Singapore, Singapore</w:t>
      </w:r>
    </w:p>
    <w:p w14:paraId="5716D6B5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</w:p>
    <w:p w14:paraId="2237D292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</w:p>
    <w:p w14:paraId="1E4B5A91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</w:p>
    <w:p w14:paraId="5F95ADB1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</w:p>
    <w:p w14:paraId="56C46EBF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Corresponding author:</w:t>
      </w:r>
    </w:p>
    <w:p w14:paraId="48D97C6A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Dr. June Chi-Yan Lo</w:t>
      </w:r>
    </w:p>
    <w:p w14:paraId="5A86BEFB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Centre for Sleep and Cognition</w:t>
      </w:r>
    </w:p>
    <w:p w14:paraId="7E59802B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Yong Loo Lin School of Medicine,</w:t>
      </w:r>
    </w:p>
    <w:p w14:paraId="4A96DB6B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National University of Singapore,</w:t>
      </w:r>
    </w:p>
    <w:p w14:paraId="186C83FF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MD1 Tahir Foundation Building, 12 Science Drive 2,</w:t>
      </w:r>
    </w:p>
    <w:p w14:paraId="1610853D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Singapore 117549</w:t>
      </w:r>
    </w:p>
    <w:p w14:paraId="12D42019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Phone: (+65) 66016146</w:t>
      </w:r>
    </w:p>
    <w:p w14:paraId="6EE015A1" w14:textId="77777777" w:rsidR="000A68A4" w:rsidRPr="00013787" w:rsidRDefault="000A68A4" w:rsidP="000A68A4">
      <w:pPr>
        <w:spacing w:after="0" w:line="360" w:lineRule="auto"/>
        <w:rPr>
          <w:rFonts w:eastAsia="Times New Roman" w:cstheme="minorHAnsi"/>
          <w:bCs/>
        </w:rPr>
      </w:pPr>
      <w:r w:rsidRPr="00013787">
        <w:rPr>
          <w:rFonts w:eastAsia="Times New Roman" w:cstheme="minorHAnsi"/>
          <w:bCs/>
        </w:rPr>
        <w:t>E-mail: june.lo@nus.edu.sg</w:t>
      </w:r>
    </w:p>
    <w:p w14:paraId="5AF046F3" w14:textId="25AAA452" w:rsidR="000A68A4" w:rsidRDefault="000A68A4">
      <w:pPr>
        <w:rPr>
          <w:rFonts w:ascii="Calibri" w:hAnsi="Calibri" w:cs="Calibri"/>
          <w:b/>
          <w:bCs/>
          <w:lang w:val="en-US"/>
        </w:rPr>
      </w:pPr>
    </w:p>
    <w:p w14:paraId="45E4DB00" w14:textId="5E07590E" w:rsidR="0063466E" w:rsidRPr="0063466E" w:rsidRDefault="0063466E">
      <w:pPr>
        <w:rPr>
          <w:rFonts w:ascii="Calibri" w:hAnsi="Calibri" w:cs="Calibri"/>
          <w:b/>
          <w:bCs/>
          <w:lang w:val="en-US"/>
        </w:rPr>
      </w:pPr>
      <w:r w:rsidRPr="0063466E">
        <w:rPr>
          <w:rFonts w:ascii="Calibri" w:hAnsi="Calibri" w:cs="Calibri"/>
          <w:b/>
          <w:bCs/>
          <w:lang w:val="en-US"/>
        </w:rPr>
        <w:lastRenderedPageBreak/>
        <w:t>Supplemental Material</w:t>
      </w:r>
    </w:p>
    <w:p w14:paraId="62A860B7" w14:textId="728726B5" w:rsidR="00275A29" w:rsidRPr="005160E7" w:rsidRDefault="00E8376C">
      <w:pPr>
        <w:rPr>
          <w:rFonts w:ascii="Calibri" w:hAnsi="Calibri" w:cs="Calibri"/>
          <w:lang w:val="en-US"/>
        </w:rPr>
      </w:pPr>
      <w:r w:rsidRPr="005160E7">
        <w:rPr>
          <w:rFonts w:ascii="Calibri" w:hAnsi="Calibri" w:cs="Calibri"/>
          <w:lang w:val="en-US"/>
        </w:rPr>
        <w:t xml:space="preserve">Table S1. Durations of each sleep stage presented as percentages of total sleep time for each group. </w:t>
      </w:r>
    </w:p>
    <w:tbl>
      <w:tblPr>
        <w:tblStyle w:val="TableGrid"/>
        <w:tblW w:w="139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</w:tblGrid>
      <w:tr w:rsidR="006B6824" w:rsidRPr="005160E7" w14:paraId="357D1CF4" w14:textId="77777777" w:rsidTr="00290C71">
        <w:tc>
          <w:tcPr>
            <w:tcW w:w="1536" w:type="dxa"/>
            <w:tcBorders>
              <w:bottom w:val="nil"/>
            </w:tcBorders>
          </w:tcPr>
          <w:p w14:paraId="1DD04511" w14:textId="77777777" w:rsidR="006B6824" w:rsidRPr="005160E7" w:rsidRDefault="006B6824" w:rsidP="00E8376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376" w:type="dxa"/>
            <w:gridSpan w:val="14"/>
            <w:tcBorders>
              <w:bottom w:val="nil"/>
            </w:tcBorders>
          </w:tcPr>
          <w:p w14:paraId="001B61A1" w14:textId="1FE47BBE" w:rsidR="006B6824" w:rsidRPr="00290C71" w:rsidRDefault="006B6824" w:rsidP="002832A5">
            <w:pPr>
              <w:jc w:val="center"/>
              <w:rPr>
                <w:rFonts w:ascii="Calibri" w:hAnsi="Calibri" w:cs="Calibri"/>
                <w:b/>
                <w:bCs/>
                <w:u w:val="single"/>
                <w:lang w:val="en-US"/>
              </w:rPr>
            </w:pPr>
            <w:r w:rsidRPr="00290C71">
              <w:rPr>
                <w:rFonts w:ascii="Calibri" w:hAnsi="Calibri" w:cs="Calibri"/>
                <w:b/>
                <w:bCs/>
                <w:u w:val="single"/>
                <w:lang w:val="en-US"/>
              </w:rPr>
              <w:t>Protocol night</w:t>
            </w:r>
          </w:p>
        </w:tc>
      </w:tr>
      <w:tr w:rsidR="002832A5" w:rsidRPr="005160E7" w14:paraId="4C0F020B" w14:textId="4A45906A" w:rsidTr="00290C71"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362A907E" w14:textId="77777777" w:rsidR="00E8376C" w:rsidRPr="005160E7" w:rsidRDefault="00E8376C" w:rsidP="00E8376C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19F5FFC7" w14:textId="6DB0CDEB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B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0D622C25" w14:textId="32D8912E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1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1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0A44396C" w14:textId="39465F43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1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765B9DA0" w14:textId="5BC1671A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1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3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33BB0893" w14:textId="259D4184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1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4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2944B636" w14:textId="1CE71C1A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1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5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22D2090B" w14:textId="692DDF4B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R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1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1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6EB1A849" w14:textId="1FDC35E3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R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1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3091E8B0" w14:textId="5E0BFFAF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1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69C216FC" w14:textId="0D5CBB96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2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55F8B1A3" w14:textId="39952942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3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40C3B03A" w14:textId="2A5C928F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4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2E4C7E22" w14:textId="3C6F39A9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M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5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478FA8C1" w14:textId="1203EDB3" w:rsidR="00E8376C" w:rsidRPr="005160E7" w:rsidRDefault="00E8376C" w:rsidP="002832A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R</w:t>
            </w:r>
            <w:r w:rsidRPr="005160E7">
              <w:rPr>
                <w:rFonts w:ascii="Calibri" w:hAnsi="Calibri" w:cs="Calibri"/>
                <w:b/>
                <w:bCs/>
                <w:vertAlign w:val="subscript"/>
                <w:lang w:val="en-US"/>
              </w:rPr>
              <w:t>2</w:t>
            </w:r>
            <w:r w:rsidRPr="005160E7">
              <w:rPr>
                <w:rFonts w:ascii="Calibri" w:hAnsi="Calibri" w:cs="Calibri"/>
                <w:b/>
                <w:bCs/>
                <w:lang w:val="en-US"/>
              </w:rPr>
              <w:t>1</w:t>
            </w:r>
          </w:p>
        </w:tc>
      </w:tr>
      <w:tr w:rsidR="006B6824" w:rsidRPr="005160E7" w14:paraId="73285647" w14:textId="6D49DC1C" w:rsidTr="00290C71">
        <w:tc>
          <w:tcPr>
            <w:tcW w:w="2420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6220064F" w14:textId="4A7AE496" w:rsidR="006B6824" w:rsidRPr="005160E7" w:rsidRDefault="006B6824" w:rsidP="006B6824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Control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019EDCBE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68728E9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A393BDA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0B9EAE5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7751EB8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D3EC666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C4DFDB7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70B13F8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58E22DF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8DC92DC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0FAF78F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6F809AE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4984529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256F72" w:rsidRPr="005160E7" w14:paraId="1FFC45FF" w14:textId="00A1ED92" w:rsidTr="006B6824">
        <w:tc>
          <w:tcPr>
            <w:tcW w:w="1536" w:type="dxa"/>
          </w:tcPr>
          <w:p w14:paraId="6D82CF09" w14:textId="35733314" w:rsidR="00640636" w:rsidRPr="005160E7" w:rsidRDefault="00640636" w:rsidP="00640636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lang w:val="en-US"/>
              </w:rPr>
              <w:t>N1</w:t>
            </w:r>
            <w:r w:rsidR="00AD0DD5" w:rsidRPr="005160E7">
              <w:rPr>
                <w:rFonts w:ascii="Calibri" w:hAnsi="Calibri" w:cs="Calibri"/>
                <w:lang w:val="en-US"/>
              </w:rPr>
              <w:t xml:space="preserve"> (% TST)</w:t>
            </w:r>
          </w:p>
        </w:tc>
        <w:tc>
          <w:tcPr>
            <w:tcW w:w="884" w:type="dxa"/>
            <w:vAlign w:val="bottom"/>
          </w:tcPr>
          <w:p w14:paraId="60213720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.25</w:t>
            </w:r>
          </w:p>
          <w:p w14:paraId="4E4D862D" w14:textId="70F41D9E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9)</w:t>
            </w:r>
          </w:p>
        </w:tc>
        <w:tc>
          <w:tcPr>
            <w:tcW w:w="884" w:type="dxa"/>
            <w:vAlign w:val="bottom"/>
          </w:tcPr>
          <w:p w14:paraId="3DAE1C28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7</w:t>
            </w:r>
          </w:p>
          <w:p w14:paraId="0F215A92" w14:textId="560CA1F5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0)</w:t>
            </w:r>
          </w:p>
        </w:tc>
        <w:tc>
          <w:tcPr>
            <w:tcW w:w="884" w:type="dxa"/>
            <w:vAlign w:val="bottom"/>
          </w:tcPr>
          <w:p w14:paraId="242EFC70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.01</w:t>
            </w:r>
          </w:p>
          <w:p w14:paraId="0D9C4DF0" w14:textId="1D61328D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  <w:r w:rsidRPr="005160E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4" w:type="dxa"/>
            <w:vAlign w:val="bottom"/>
          </w:tcPr>
          <w:p w14:paraId="3FBA689B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.27</w:t>
            </w:r>
          </w:p>
          <w:p w14:paraId="40669AD2" w14:textId="7798E5F2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1)</w:t>
            </w:r>
          </w:p>
        </w:tc>
        <w:tc>
          <w:tcPr>
            <w:tcW w:w="884" w:type="dxa"/>
            <w:vAlign w:val="bottom"/>
          </w:tcPr>
          <w:p w14:paraId="0942A37A" w14:textId="34DD175A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</w:p>
          <w:p w14:paraId="3B4E51B1" w14:textId="0F2493B1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1)</w:t>
            </w:r>
          </w:p>
        </w:tc>
        <w:tc>
          <w:tcPr>
            <w:tcW w:w="884" w:type="dxa"/>
            <w:vAlign w:val="bottom"/>
          </w:tcPr>
          <w:p w14:paraId="60D61EC9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6</w:t>
            </w:r>
          </w:p>
          <w:p w14:paraId="46A0C041" w14:textId="25379830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2)</w:t>
            </w:r>
          </w:p>
        </w:tc>
        <w:tc>
          <w:tcPr>
            <w:tcW w:w="884" w:type="dxa"/>
            <w:vAlign w:val="bottom"/>
          </w:tcPr>
          <w:p w14:paraId="2044713E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.02</w:t>
            </w:r>
          </w:p>
          <w:p w14:paraId="0D55442B" w14:textId="5AC059DE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3)</w:t>
            </w:r>
          </w:p>
        </w:tc>
        <w:tc>
          <w:tcPr>
            <w:tcW w:w="884" w:type="dxa"/>
            <w:vAlign w:val="bottom"/>
          </w:tcPr>
          <w:p w14:paraId="43E79D61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89</w:t>
            </w:r>
          </w:p>
          <w:p w14:paraId="1B24DE32" w14:textId="29372733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3)</w:t>
            </w:r>
          </w:p>
        </w:tc>
        <w:tc>
          <w:tcPr>
            <w:tcW w:w="884" w:type="dxa"/>
            <w:vAlign w:val="bottom"/>
          </w:tcPr>
          <w:p w14:paraId="16CCD9FF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6</w:t>
            </w:r>
          </w:p>
          <w:p w14:paraId="706CDCF5" w14:textId="75E2BF2B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884" w:type="dxa"/>
            <w:vAlign w:val="bottom"/>
          </w:tcPr>
          <w:p w14:paraId="7FECD9B5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84</w:t>
            </w:r>
          </w:p>
          <w:p w14:paraId="5F23ABF1" w14:textId="172EF800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884" w:type="dxa"/>
            <w:vAlign w:val="bottom"/>
          </w:tcPr>
          <w:p w14:paraId="34F60B82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.07</w:t>
            </w:r>
          </w:p>
          <w:p w14:paraId="76881557" w14:textId="2341F8E4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5)</w:t>
            </w:r>
          </w:p>
        </w:tc>
        <w:tc>
          <w:tcPr>
            <w:tcW w:w="884" w:type="dxa"/>
            <w:vAlign w:val="bottom"/>
          </w:tcPr>
          <w:p w14:paraId="570EA481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.16</w:t>
            </w:r>
          </w:p>
          <w:p w14:paraId="5DA79946" w14:textId="33D3952D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6)</w:t>
            </w:r>
          </w:p>
        </w:tc>
        <w:tc>
          <w:tcPr>
            <w:tcW w:w="884" w:type="dxa"/>
            <w:vAlign w:val="bottom"/>
          </w:tcPr>
          <w:p w14:paraId="5E6DE193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91</w:t>
            </w:r>
          </w:p>
          <w:p w14:paraId="01AFF736" w14:textId="460239BD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8)</w:t>
            </w:r>
          </w:p>
        </w:tc>
        <w:tc>
          <w:tcPr>
            <w:tcW w:w="884" w:type="dxa"/>
            <w:vAlign w:val="bottom"/>
          </w:tcPr>
          <w:p w14:paraId="664AF34D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93</w:t>
            </w:r>
          </w:p>
          <w:p w14:paraId="56AB91DB" w14:textId="465C8444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8)</w:t>
            </w:r>
          </w:p>
        </w:tc>
      </w:tr>
      <w:tr w:rsidR="00256F72" w:rsidRPr="005160E7" w14:paraId="3C4E7D7C" w14:textId="0F076418" w:rsidTr="006B6824">
        <w:tc>
          <w:tcPr>
            <w:tcW w:w="1536" w:type="dxa"/>
          </w:tcPr>
          <w:p w14:paraId="2C160CF2" w14:textId="2BA52FEB" w:rsidR="00640636" w:rsidRPr="005160E7" w:rsidRDefault="00640636" w:rsidP="00640636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lang w:val="en-US"/>
              </w:rPr>
              <w:t>N2</w:t>
            </w:r>
            <w:r w:rsidR="00AD0DD5" w:rsidRPr="005160E7">
              <w:rPr>
                <w:rFonts w:ascii="Calibri" w:hAnsi="Calibri" w:cs="Calibri"/>
                <w:lang w:val="en-US"/>
              </w:rPr>
              <w:t xml:space="preserve"> (% TST)</w:t>
            </w:r>
          </w:p>
        </w:tc>
        <w:tc>
          <w:tcPr>
            <w:tcW w:w="884" w:type="dxa"/>
            <w:vAlign w:val="bottom"/>
          </w:tcPr>
          <w:p w14:paraId="2DD1B508" w14:textId="20D5A02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0.6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</w:p>
          <w:p w14:paraId="64FB7A6D" w14:textId="35A8F527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6)</w:t>
            </w:r>
          </w:p>
        </w:tc>
        <w:tc>
          <w:tcPr>
            <w:tcW w:w="884" w:type="dxa"/>
            <w:vAlign w:val="bottom"/>
          </w:tcPr>
          <w:p w14:paraId="3A834F9E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7.81</w:t>
            </w:r>
          </w:p>
          <w:p w14:paraId="1E9491A0" w14:textId="3BEE280D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4)</w:t>
            </w:r>
          </w:p>
        </w:tc>
        <w:tc>
          <w:tcPr>
            <w:tcW w:w="884" w:type="dxa"/>
            <w:vAlign w:val="bottom"/>
          </w:tcPr>
          <w:p w14:paraId="15560261" w14:textId="3E6DC472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0.7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</w:p>
          <w:p w14:paraId="44A35B6D" w14:textId="11340FFC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5)</w:t>
            </w:r>
          </w:p>
        </w:tc>
        <w:tc>
          <w:tcPr>
            <w:tcW w:w="884" w:type="dxa"/>
            <w:vAlign w:val="bottom"/>
          </w:tcPr>
          <w:p w14:paraId="25691975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0.86</w:t>
            </w:r>
          </w:p>
          <w:p w14:paraId="49F73632" w14:textId="21E33B5D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1)</w:t>
            </w:r>
          </w:p>
        </w:tc>
        <w:tc>
          <w:tcPr>
            <w:tcW w:w="884" w:type="dxa"/>
            <w:vAlign w:val="bottom"/>
          </w:tcPr>
          <w:p w14:paraId="699AEE12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9.71</w:t>
            </w:r>
          </w:p>
          <w:p w14:paraId="2BE6EE96" w14:textId="570EB0A1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7)</w:t>
            </w:r>
          </w:p>
        </w:tc>
        <w:tc>
          <w:tcPr>
            <w:tcW w:w="884" w:type="dxa"/>
            <w:vAlign w:val="bottom"/>
          </w:tcPr>
          <w:p w14:paraId="455F8C71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9.65</w:t>
            </w:r>
          </w:p>
          <w:p w14:paraId="555BC2D6" w14:textId="225F8434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58)</w:t>
            </w:r>
          </w:p>
        </w:tc>
        <w:tc>
          <w:tcPr>
            <w:tcW w:w="884" w:type="dxa"/>
            <w:vAlign w:val="bottom"/>
          </w:tcPr>
          <w:p w14:paraId="58B85D8B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47</w:t>
            </w:r>
          </w:p>
          <w:p w14:paraId="23614EF4" w14:textId="761D2F9C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66)</w:t>
            </w:r>
          </w:p>
        </w:tc>
        <w:tc>
          <w:tcPr>
            <w:tcW w:w="884" w:type="dxa"/>
            <w:vAlign w:val="bottom"/>
          </w:tcPr>
          <w:p w14:paraId="0AF1224A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9.29</w:t>
            </w:r>
          </w:p>
          <w:p w14:paraId="671EB011" w14:textId="3669911F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74)</w:t>
            </w:r>
          </w:p>
        </w:tc>
        <w:tc>
          <w:tcPr>
            <w:tcW w:w="884" w:type="dxa"/>
            <w:vAlign w:val="bottom"/>
          </w:tcPr>
          <w:p w14:paraId="371458DD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9.52</w:t>
            </w:r>
          </w:p>
          <w:p w14:paraId="1F557CAE" w14:textId="4E94A1E9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83)</w:t>
            </w:r>
          </w:p>
        </w:tc>
        <w:tc>
          <w:tcPr>
            <w:tcW w:w="884" w:type="dxa"/>
            <w:vAlign w:val="bottom"/>
          </w:tcPr>
          <w:p w14:paraId="45B34BF1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2.24</w:t>
            </w:r>
          </w:p>
          <w:p w14:paraId="2997958E" w14:textId="6848A372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88)</w:t>
            </w:r>
          </w:p>
        </w:tc>
        <w:tc>
          <w:tcPr>
            <w:tcW w:w="884" w:type="dxa"/>
            <w:vAlign w:val="bottom"/>
          </w:tcPr>
          <w:p w14:paraId="700EFB0B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1.28</w:t>
            </w:r>
          </w:p>
          <w:p w14:paraId="37514233" w14:textId="32473026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98)</w:t>
            </w:r>
          </w:p>
        </w:tc>
        <w:tc>
          <w:tcPr>
            <w:tcW w:w="884" w:type="dxa"/>
            <w:vAlign w:val="bottom"/>
          </w:tcPr>
          <w:p w14:paraId="60F9EEFA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93</w:t>
            </w:r>
          </w:p>
          <w:p w14:paraId="436581A8" w14:textId="12FF234D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2.08)</w:t>
            </w:r>
          </w:p>
        </w:tc>
        <w:tc>
          <w:tcPr>
            <w:tcW w:w="884" w:type="dxa"/>
            <w:vAlign w:val="bottom"/>
          </w:tcPr>
          <w:p w14:paraId="7054170D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0.13</w:t>
            </w:r>
          </w:p>
          <w:p w14:paraId="282BEFC9" w14:textId="16DE7C52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2.24)</w:t>
            </w:r>
          </w:p>
        </w:tc>
        <w:tc>
          <w:tcPr>
            <w:tcW w:w="884" w:type="dxa"/>
            <w:vAlign w:val="bottom"/>
          </w:tcPr>
          <w:p w14:paraId="7C053CA6" w14:textId="77777777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72</w:t>
            </w:r>
          </w:p>
          <w:p w14:paraId="389ABF1F" w14:textId="14161FCF" w:rsidR="00640636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(2.3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  <w:r w:rsidRPr="005160E7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56F72" w:rsidRPr="005160E7" w14:paraId="389DB8A4" w14:textId="23A2DE95" w:rsidTr="006B6824">
        <w:tc>
          <w:tcPr>
            <w:tcW w:w="1536" w:type="dxa"/>
          </w:tcPr>
          <w:p w14:paraId="2A30CD8C" w14:textId="08ED1803" w:rsidR="00640636" w:rsidRPr="005160E7" w:rsidRDefault="00322075" w:rsidP="00640636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WS</w:t>
            </w:r>
            <w:r w:rsidR="00AD0DD5" w:rsidRPr="005160E7">
              <w:rPr>
                <w:rFonts w:ascii="Calibri" w:hAnsi="Calibri" w:cs="Calibri"/>
                <w:lang w:val="en-US"/>
              </w:rPr>
              <w:t xml:space="preserve"> (% TST)</w:t>
            </w:r>
          </w:p>
        </w:tc>
        <w:tc>
          <w:tcPr>
            <w:tcW w:w="884" w:type="dxa"/>
            <w:vAlign w:val="bottom"/>
          </w:tcPr>
          <w:p w14:paraId="28D78BD0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51</w:t>
            </w:r>
          </w:p>
          <w:p w14:paraId="2D4A42FC" w14:textId="00F3ECFE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9)</w:t>
            </w:r>
          </w:p>
        </w:tc>
        <w:tc>
          <w:tcPr>
            <w:tcW w:w="884" w:type="dxa"/>
            <w:vAlign w:val="bottom"/>
          </w:tcPr>
          <w:p w14:paraId="5E28672E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9.63</w:t>
            </w:r>
          </w:p>
          <w:p w14:paraId="14F89032" w14:textId="6AE13E85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7)</w:t>
            </w:r>
          </w:p>
        </w:tc>
        <w:tc>
          <w:tcPr>
            <w:tcW w:w="884" w:type="dxa"/>
            <w:vAlign w:val="bottom"/>
          </w:tcPr>
          <w:p w14:paraId="30D50FFF" w14:textId="2FCF0C3C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5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</w:p>
          <w:p w14:paraId="1EC08F0E" w14:textId="351530F1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  <w:r w:rsidRPr="005160E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84" w:type="dxa"/>
            <w:vAlign w:val="bottom"/>
          </w:tcPr>
          <w:p w14:paraId="63CA8AB0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33</w:t>
            </w:r>
          </w:p>
          <w:p w14:paraId="5C3CCB19" w14:textId="6550B206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7)</w:t>
            </w:r>
          </w:p>
        </w:tc>
        <w:tc>
          <w:tcPr>
            <w:tcW w:w="884" w:type="dxa"/>
            <w:vAlign w:val="bottom"/>
          </w:tcPr>
          <w:p w14:paraId="280CCE2E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8.08</w:t>
            </w:r>
          </w:p>
          <w:p w14:paraId="23487512" w14:textId="22AED422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5)</w:t>
            </w:r>
          </w:p>
        </w:tc>
        <w:tc>
          <w:tcPr>
            <w:tcW w:w="884" w:type="dxa"/>
            <w:vAlign w:val="bottom"/>
          </w:tcPr>
          <w:p w14:paraId="13F80648" w14:textId="09034A8C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6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</w:p>
          <w:p w14:paraId="2DBFF81A" w14:textId="767224BB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6)</w:t>
            </w:r>
          </w:p>
        </w:tc>
        <w:tc>
          <w:tcPr>
            <w:tcW w:w="884" w:type="dxa"/>
            <w:vAlign w:val="bottom"/>
          </w:tcPr>
          <w:p w14:paraId="2FD7E455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93</w:t>
            </w:r>
          </w:p>
          <w:p w14:paraId="773F7998" w14:textId="372C0C12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4)</w:t>
            </w:r>
          </w:p>
        </w:tc>
        <w:tc>
          <w:tcPr>
            <w:tcW w:w="884" w:type="dxa"/>
            <w:vAlign w:val="bottom"/>
          </w:tcPr>
          <w:p w14:paraId="54CAA28B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15</w:t>
            </w:r>
          </w:p>
          <w:p w14:paraId="5928B24E" w14:textId="4F6E47F0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54)</w:t>
            </w:r>
          </w:p>
        </w:tc>
        <w:tc>
          <w:tcPr>
            <w:tcW w:w="884" w:type="dxa"/>
            <w:vAlign w:val="bottom"/>
          </w:tcPr>
          <w:p w14:paraId="54BC0160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6.84</w:t>
            </w:r>
          </w:p>
          <w:p w14:paraId="094D3E5E" w14:textId="044135DD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63)</w:t>
            </w:r>
          </w:p>
        </w:tc>
        <w:tc>
          <w:tcPr>
            <w:tcW w:w="884" w:type="dxa"/>
            <w:vAlign w:val="bottom"/>
          </w:tcPr>
          <w:p w14:paraId="0A12425F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09</w:t>
            </w:r>
          </w:p>
          <w:p w14:paraId="3A41B732" w14:textId="16064859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71)</w:t>
            </w:r>
          </w:p>
        </w:tc>
        <w:tc>
          <w:tcPr>
            <w:tcW w:w="884" w:type="dxa"/>
            <w:vAlign w:val="bottom"/>
          </w:tcPr>
          <w:p w14:paraId="59F0299A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13</w:t>
            </w:r>
          </w:p>
          <w:p w14:paraId="061DD46E" w14:textId="141DE53E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81)</w:t>
            </w:r>
          </w:p>
        </w:tc>
        <w:tc>
          <w:tcPr>
            <w:tcW w:w="884" w:type="dxa"/>
            <w:vAlign w:val="bottom"/>
          </w:tcPr>
          <w:p w14:paraId="0C1F9814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6.98</w:t>
            </w:r>
          </w:p>
          <w:p w14:paraId="416B3C94" w14:textId="534EABBF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92)</w:t>
            </w:r>
          </w:p>
        </w:tc>
        <w:tc>
          <w:tcPr>
            <w:tcW w:w="884" w:type="dxa"/>
            <w:vAlign w:val="bottom"/>
          </w:tcPr>
          <w:p w14:paraId="6AEDE453" w14:textId="5E4F8ACA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6.7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</w:p>
          <w:p w14:paraId="49FFD195" w14:textId="06BF10A3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2.06)</w:t>
            </w:r>
          </w:p>
        </w:tc>
        <w:tc>
          <w:tcPr>
            <w:tcW w:w="884" w:type="dxa"/>
            <w:vAlign w:val="bottom"/>
          </w:tcPr>
          <w:p w14:paraId="5E936578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6.62</w:t>
            </w:r>
          </w:p>
          <w:p w14:paraId="76181678" w14:textId="6B05F4F6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2.15)</w:t>
            </w:r>
          </w:p>
        </w:tc>
      </w:tr>
      <w:tr w:rsidR="00256F72" w:rsidRPr="005160E7" w14:paraId="5CB70622" w14:textId="77777777" w:rsidTr="006B6824">
        <w:tc>
          <w:tcPr>
            <w:tcW w:w="1536" w:type="dxa"/>
          </w:tcPr>
          <w:p w14:paraId="271AA512" w14:textId="6EE3B6BC" w:rsidR="00640636" w:rsidRPr="005160E7" w:rsidRDefault="00640636" w:rsidP="00640636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lang w:val="en-US"/>
              </w:rPr>
              <w:t>REM</w:t>
            </w:r>
            <w:r w:rsidR="00AD0DD5" w:rsidRPr="005160E7">
              <w:rPr>
                <w:rFonts w:ascii="Calibri" w:hAnsi="Calibri" w:cs="Calibri"/>
                <w:lang w:val="en-US"/>
              </w:rPr>
              <w:t xml:space="preserve"> (% TST)</w:t>
            </w:r>
          </w:p>
        </w:tc>
        <w:tc>
          <w:tcPr>
            <w:tcW w:w="884" w:type="dxa"/>
            <w:vAlign w:val="bottom"/>
          </w:tcPr>
          <w:p w14:paraId="3AD5576A" w14:textId="2C8C4E7C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7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</w:p>
          <w:p w14:paraId="3848CF4B" w14:textId="7B16F581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7)</w:t>
            </w:r>
          </w:p>
        </w:tc>
        <w:tc>
          <w:tcPr>
            <w:tcW w:w="884" w:type="dxa"/>
            <w:vAlign w:val="bottom"/>
          </w:tcPr>
          <w:p w14:paraId="0D3C3F7A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6.47</w:t>
            </w:r>
          </w:p>
          <w:p w14:paraId="5C4534A7" w14:textId="5484FF20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2)</w:t>
            </w:r>
          </w:p>
        </w:tc>
        <w:tc>
          <w:tcPr>
            <w:tcW w:w="884" w:type="dxa"/>
            <w:vAlign w:val="bottom"/>
          </w:tcPr>
          <w:p w14:paraId="73470597" w14:textId="1DABC27E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5.1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</w:p>
          <w:p w14:paraId="6601E4A6" w14:textId="6E70AA6D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1)</w:t>
            </w:r>
          </w:p>
        </w:tc>
        <w:tc>
          <w:tcPr>
            <w:tcW w:w="884" w:type="dxa"/>
            <w:vAlign w:val="bottom"/>
          </w:tcPr>
          <w:p w14:paraId="39B29934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73</w:t>
            </w:r>
          </w:p>
          <w:p w14:paraId="71ADA96A" w14:textId="6B551279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4)</w:t>
            </w:r>
          </w:p>
        </w:tc>
        <w:tc>
          <w:tcPr>
            <w:tcW w:w="884" w:type="dxa"/>
            <w:vAlign w:val="bottom"/>
          </w:tcPr>
          <w:p w14:paraId="791730E1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5.33</w:t>
            </w:r>
          </w:p>
          <w:p w14:paraId="2E49440A" w14:textId="503E1778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7)</w:t>
            </w:r>
          </w:p>
        </w:tc>
        <w:tc>
          <w:tcPr>
            <w:tcW w:w="884" w:type="dxa"/>
            <w:vAlign w:val="bottom"/>
          </w:tcPr>
          <w:p w14:paraId="04BEC6FD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5.46</w:t>
            </w:r>
          </w:p>
          <w:p w14:paraId="4BC40947" w14:textId="6B43025E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3)</w:t>
            </w:r>
          </w:p>
        </w:tc>
        <w:tc>
          <w:tcPr>
            <w:tcW w:w="884" w:type="dxa"/>
            <w:vAlign w:val="bottom"/>
          </w:tcPr>
          <w:p w14:paraId="332547CB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7.54</w:t>
            </w:r>
          </w:p>
          <w:p w14:paraId="3AA4B3DF" w14:textId="4C42A0F2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7)</w:t>
            </w:r>
          </w:p>
        </w:tc>
        <w:tc>
          <w:tcPr>
            <w:tcW w:w="884" w:type="dxa"/>
            <w:vAlign w:val="bottom"/>
          </w:tcPr>
          <w:p w14:paraId="1A2B338B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6.93</w:t>
            </w:r>
          </w:p>
          <w:p w14:paraId="5B954C00" w14:textId="0D83F3C3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1)</w:t>
            </w:r>
          </w:p>
        </w:tc>
        <w:tc>
          <w:tcPr>
            <w:tcW w:w="884" w:type="dxa"/>
            <w:vAlign w:val="bottom"/>
          </w:tcPr>
          <w:p w14:paraId="3AC474CB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71</w:t>
            </w:r>
          </w:p>
          <w:p w14:paraId="09917B9D" w14:textId="6FE4E224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5)</w:t>
            </w:r>
          </w:p>
        </w:tc>
        <w:tc>
          <w:tcPr>
            <w:tcW w:w="884" w:type="dxa"/>
            <w:vAlign w:val="bottom"/>
          </w:tcPr>
          <w:p w14:paraId="68568582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56</w:t>
            </w:r>
          </w:p>
          <w:p w14:paraId="2D3FE0D2" w14:textId="1C4D9B96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7)</w:t>
            </w:r>
          </w:p>
        </w:tc>
        <w:tc>
          <w:tcPr>
            <w:tcW w:w="884" w:type="dxa"/>
            <w:vAlign w:val="bottom"/>
          </w:tcPr>
          <w:p w14:paraId="09E32390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88</w:t>
            </w:r>
          </w:p>
          <w:p w14:paraId="06A0A744" w14:textId="4C62EB21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2)</w:t>
            </w:r>
          </w:p>
        </w:tc>
        <w:tc>
          <w:tcPr>
            <w:tcW w:w="884" w:type="dxa"/>
            <w:vAlign w:val="bottom"/>
          </w:tcPr>
          <w:p w14:paraId="7DE44E12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72</w:t>
            </w:r>
          </w:p>
          <w:p w14:paraId="5C3DA069" w14:textId="1F4D91EF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7)</w:t>
            </w:r>
          </w:p>
        </w:tc>
        <w:tc>
          <w:tcPr>
            <w:tcW w:w="884" w:type="dxa"/>
            <w:vAlign w:val="bottom"/>
          </w:tcPr>
          <w:p w14:paraId="431B67B5" w14:textId="77777777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22</w:t>
            </w:r>
          </w:p>
          <w:p w14:paraId="433FCBA3" w14:textId="5976F17E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8)</w:t>
            </w:r>
          </w:p>
        </w:tc>
        <w:tc>
          <w:tcPr>
            <w:tcW w:w="884" w:type="dxa"/>
            <w:vAlign w:val="bottom"/>
          </w:tcPr>
          <w:p w14:paraId="048D52D2" w14:textId="61510E46" w:rsidR="00256F72" w:rsidRPr="005160E7" w:rsidRDefault="00640636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7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</w:p>
          <w:p w14:paraId="017410D9" w14:textId="7D9D7D9A" w:rsidR="00640636" w:rsidRPr="005160E7" w:rsidRDefault="00640636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5</w:t>
            </w:r>
            <w:r w:rsidR="00256F72" w:rsidRPr="005160E7">
              <w:rPr>
                <w:rFonts w:ascii="Calibri" w:hAnsi="Calibri" w:cs="Calibri"/>
                <w:color w:val="000000"/>
              </w:rPr>
              <w:t>0</w:t>
            </w:r>
            <w:r w:rsidRPr="005160E7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B6824" w:rsidRPr="005160E7" w14:paraId="6B5922F6" w14:textId="77777777" w:rsidTr="006B6824">
        <w:tc>
          <w:tcPr>
            <w:tcW w:w="2420" w:type="dxa"/>
            <w:gridSpan w:val="2"/>
            <w:shd w:val="clear" w:color="auto" w:fill="E8E8E8" w:themeFill="background2"/>
          </w:tcPr>
          <w:p w14:paraId="12F78536" w14:textId="059E8B47" w:rsidR="006B6824" w:rsidRPr="005160E7" w:rsidRDefault="006B6824" w:rsidP="006B6824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Stable Short Sleep</w:t>
            </w:r>
          </w:p>
        </w:tc>
        <w:tc>
          <w:tcPr>
            <w:tcW w:w="884" w:type="dxa"/>
            <w:shd w:val="clear" w:color="auto" w:fill="E8E8E8" w:themeFill="background2"/>
          </w:tcPr>
          <w:p w14:paraId="3CBE15B9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63544162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325D2B03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3B47E6D6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506F63ED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5C59602D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6BCB7975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77FF78E8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1ECE62C8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6EB047EE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7BC454EB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35FAA519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6B9C6EF2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D0DD5" w:rsidRPr="005160E7" w14:paraId="182B6BBC" w14:textId="77777777" w:rsidTr="006B6824">
        <w:tc>
          <w:tcPr>
            <w:tcW w:w="1536" w:type="dxa"/>
          </w:tcPr>
          <w:p w14:paraId="5469F83A" w14:textId="2441A411" w:rsidR="00AD0DD5" w:rsidRPr="005160E7" w:rsidRDefault="00AD0DD5" w:rsidP="00AD0DD5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lang w:val="en-US"/>
              </w:rPr>
              <w:t>N1 (% TST)</w:t>
            </w:r>
          </w:p>
        </w:tc>
        <w:tc>
          <w:tcPr>
            <w:tcW w:w="884" w:type="dxa"/>
            <w:vAlign w:val="bottom"/>
          </w:tcPr>
          <w:p w14:paraId="40B12FAD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.35</w:t>
            </w:r>
          </w:p>
          <w:p w14:paraId="329C15DB" w14:textId="1C6DF087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7)</w:t>
            </w:r>
          </w:p>
        </w:tc>
        <w:tc>
          <w:tcPr>
            <w:tcW w:w="884" w:type="dxa"/>
            <w:vAlign w:val="bottom"/>
          </w:tcPr>
          <w:p w14:paraId="505D7AA1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.04</w:t>
            </w:r>
          </w:p>
          <w:p w14:paraId="28FF4D60" w14:textId="67A56D42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8)</w:t>
            </w:r>
          </w:p>
        </w:tc>
        <w:tc>
          <w:tcPr>
            <w:tcW w:w="884" w:type="dxa"/>
            <w:vAlign w:val="bottom"/>
          </w:tcPr>
          <w:p w14:paraId="5693F69A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6</w:t>
            </w:r>
          </w:p>
          <w:p w14:paraId="6548236E" w14:textId="1A9EBBB6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8)</w:t>
            </w:r>
          </w:p>
        </w:tc>
        <w:tc>
          <w:tcPr>
            <w:tcW w:w="884" w:type="dxa"/>
            <w:vAlign w:val="bottom"/>
          </w:tcPr>
          <w:p w14:paraId="52CE1C7C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93</w:t>
            </w:r>
          </w:p>
          <w:p w14:paraId="1B841EB6" w14:textId="1185BDC6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8)</w:t>
            </w:r>
          </w:p>
        </w:tc>
        <w:tc>
          <w:tcPr>
            <w:tcW w:w="884" w:type="dxa"/>
            <w:vAlign w:val="bottom"/>
          </w:tcPr>
          <w:p w14:paraId="2C609BF9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1</w:t>
            </w:r>
          </w:p>
          <w:p w14:paraId="369AE73D" w14:textId="351CC93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9)</w:t>
            </w:r>
          </w:p>
        </w:tc>
        <w:tc>
          <w:tcPr>
            <w:tcW w:w="884" w:type="dxa"/>
            <w:vAlign w:val="bottom"/>
          </w:tcPr>
          <w:p w14:paraId="408783CC" w14:textId="778C7536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00</w:t>
            </w:r>
          </w:p>
          <w:p w14:paraId="6FA5CEB2" w14:textId="3E042836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1)</w:t>
            </w:r>
          </w:p>
        </w:tc>
        <w:tc>
          <w:tcPr>
            <w:tcW w:w="884" w:type="dxa"/>
            <w:vAlign w:val="bottom"/>
          </w:tcPr>
          <w:p w14:paraId="4E483EDE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82</w:t>
            </w:r>
          </w:p>
          <w:p w14:paraId="46F78411" w14:textId="62799226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0)</w:t>
            </w:r>
          </w:p>
        </w:tc>
        <w:tc>
          <w:tcPr>
            <w:tcW w:w="884" w:type="dxa"/>
            <w:vAlign w:val="bottom"/>
          </w:tcPr>
          <w:p w14:paraId="3AB589FD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97</w:t>
            </w:r>
          </w:p>
          <w:p w14:paraId="20924E54" w14:textId="6CE8AD9E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0)</w:t>
            </w:r>
          </w:p>
        </w:tc>
        <w:tc>
          <w:tcPr>
            <w:tcW w:w="884" w:type="dxa"/>
            <w:vAlign w:val="bottom"/>
          </w:tcPr>
          <w:p w14:paraId="51A55469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2</w:t>
            </w:r>
          </w:p>
          <w:p w14:paraId="27D3B14D" w14:textId="5879BF1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1)</w:t>
            </w:r>
          </w:p>
        </w:tc>
        <w:tc>
          <w:tcPr>
            <w:tcW w:w="884" w:type="dxa"/>
            <w:vAlign w:val="bottom"/>
          </w:tcPr>
          <w:p w14:paraId="3DC886AD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3</w:t>
            </w:r>
          </w:p>
          <w:p w14:paraId="7F45A711" w14:textId="0A46160C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2)</w:t>
            </w:r>
          </w:p>
        </w:tc>
        <w:tc>
          <w:tcPr>
            <w:tcW w:w="884" w:type="dxa"/>
            <w:vAlign w:val="bottom"/>
          </w:tcPr>
          <w:p w14:paraId="71F5D8B4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42</w:t>
            </w:r>
          </w:p>
          <w:p w14:paraId="2E273E0C" w14:textId="424526FF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2)</w:t>
            </w:r>
          </w:p>
        </w:tc>
        <w:tc>
          <w:tcPr>
            <w:tcW w:w="884" w:type="dxa"/>
            <w:vAlign w:val="bottom"/>
          </w:tcPr>
          <w:p w14:paraId="3E66A451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59</w:t>
            </w:r>
          </w:p>
          <w:p w14:paraId="32842A67" w14:textId="08F87329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3)</w:t>
            </w:r>
          </w:p>
        </w:tc>
        <w:tc>
          <w:tcPr>
            <w:tcW w:w="884" w:type="dxa"/>
            <w:vAlign w:val="bottom"/>
          </w:tcPr>
          <w:p w14:paraId="63AA3DD7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2</w:t>
            </w:r>
          </w:p>
          <w:p w14:paraId="135B754E" w14:textId="49191E3F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884" w:type="dxa"/>
            <w:vAlign w:val="bottom"/>
          </w:tcPr>
          <w:p w14:paraId="1F7B4F27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.18</w:t>
            </w:r>
          </w:p>
          <w:p w14:paraId="36AFFA8B" w14:textId="1EC8FC14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5)</w:t>
            </w:r>
          </w:p>
        </w:tc>
      </w:tr>
      <w:tr w:rsidR="00AD0DD5" w:rsidRPr="005160E7" w14:paraId="27E8DEDF" w14:textId="77777777" w:rsidTr="006B6824">
        <w:tc>
          <w:tcPr>
            <w:tcW w:w="1536" w:type="dxa"/>
          </w:tcPr>
          <w:p w14:paraId="212D19DC" w14:textId="0181477A" w:rsidR="00AD0DD5" w:rsidRPr="005160E7" w:rsidRDefault="00AD0DD5" w:rsidP="00AD0DD5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lang w:val="en-US"/>
              </w:rPr>
              <w:t>N2 (% TST)</w:t>
            </w:r>
          </w:p>
        </w:tc>
        <w:tc>
          <w:tcPr>
            <w:tcW w:w="884" w:type="dxa"/>
            <w:vAlign w:val="bottom"/>
          </w:tcPr>
          <w:p w14:paraId="2D7C81B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1.56</w:t>
            </w:r>
          </w:p>
          <w:p w14:paraId="4306A2CD" w14:textId="66E9AC1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2)</w:t>
            </w:r>
          </w:p>
        </w:tc>
        <w:tc>
          <w:tcPr>
            <w:tcW w:w="884" w:type="dxa"/>
            <w:vAlign w:val="bottom"/>
          </w:tcPr>
          <w:p w14:paraId="2D4CEAA1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28</w:t>
            </w:r>
          </w:p>
          <w:p w14:paraId="70A070BB" w14:textId="5727CF6A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6)</w:t>
            </w:r>
          </w:p>
        </w:tc>
        <w:tc>
          <w:tcPr>
            <w:tcW w:w="884" w:type="dxa"/>
            <w:vAlign w:val="bottom"/>
          </w:tcPr>
          <w:p w14:paraId="763EB3B6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67</w:t>
            </w:r>
          </w:p>
          <w:p w14:paraId="5611A31A" w14:textId="61041FA4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3)</w:t>
            </w:r>
          </w:p>
        </w:tc>
        <w:tc>
          <w:tcPr>
            <w:tcW w:w="884" w:type="dxa"/>
            <w:vAlign w:val="bottom"/>
          </w:tcPr>
          <w:p w14:paraId="1C8ECE5B" w14:textId="3559833B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7.50</w:t>
            </w:r>
          </w:p>
          <w:p w14:paraId="7DAB0F4F" w14:textId="203B433A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5)</w:t>
            </w:r>
          </w:p>
        </w:tc>
        <w:tc>
          <w:tcPr>
            <w:tcW w:w="884" w:type="dxa"/>
            <w:vAlign w:val="bottom"/>
          </w:tcPr>
          <w:p w14:paraId="47B2E83B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9.22</w:t>
            </w:r>
          </w:p>
          <w:p w14:paraId="26773500" w14:textId="6AD9FC5A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1)</w:t>
            </w:r>
          </w:p>
        </w:tc>
        <w:tc>
          <w:tcPr>
            <w:tcW w:w="884" w:type="dxa"/>
            <w:vAlign w:val="bottom"/>
          </w:tcPr>
          <w:p w14:paraId="097FE995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02</w:t>
            </w:r>
          </w:p>
          <w:p w14:paraId="4638F8AC" w14:textId="20A8DF01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5)</w:t>
            </w:r>
          </w:p>
        </w:tc>
        <w:tc>
          <w:tcPr>
            <w:tcW w:w="884" w:type="dxa"/>
            <w:vAlign w:val="bottom"/>
          </w:tcPr>
          <w:p w14:paraId="3416C645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0.81</w:t>
            </w:r>
          </w:p>
          <w:p w14:paraId="12A8B6C1" w14:textId="636EFE18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4)</w:t>
            </w:r>
          </w:p>
        </w:tc>
        <w:tc>
          <w:tcPr>
            <w:tcW w:w="884" w:type="dxa"/>
            <w:vAlign w:val="bottom"/>
          </w:tcPr>
          <w:p w14:paraId="4838E380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2.48</w:t>
            </w:r>
          </w:p>
          <w:p w14:paraId="6D77BC8A" w14:textId="53F3BA24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52)</w:t>
            </w:r>
          </w:p>
        </w:tc>
        <w:tc>
          <w:tcPr>
            <w:tcW w:w="884" w:type="dxa"/>
            <w:vAlign w:val="bottom"/>
          </w:tcPr>
          <w:p w14:paraId="0A1F9A7B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7.27</w:t>
            </w:r>
          </w:p>
          <w:p w14:paraId="2588DD57" w14:textId="4739A945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59)</w:t>
            </w:r>
          </w:p>
        </w:tc>
        <w:tc>
          <w:tcPr>
            <w:tcW w:w="884" w:type="dxa"/>
            <w:vAlign w:val="bottom"/>
          </w:tcPr>
          <w:p w14:paraId="6D4F85A6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67</w:t>
            </w:r>
          </w:p>
          <w:p w14:paraId="0EA018F7" w14:textId="412CC35C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72)</w:t>
            </w:r>
          </w:p>
        </w:tc>
        <w:tc>
          <w:tcPr>
            <w:tcW w:w="884" w:type="dxa"/>
            <w:vAlign w:val="bottom"/>
          </w:tcPr>
          <w:p w14:paraId="6ECD5578" w14:textId="2025ED3A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9.10</w:t>
            </w:r>
          </w:p>
          <w:p w14:paraId="2EEA84B6" w14:textId="574AE202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76)</w:t>
            </w:r>
          </w:p>
        </w:tc>
        <w:tc>
          <w:tcPr>
            <w:tcW w:w="884" w:type="dxa"/>
            <w:vAlign w:val="bottom"/>
          </w:tcPr>
          <w:p w14:paraId="76520EDF" w14:textId="6A0A9585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10</w:t>
            </w:r>
          </w:p>
          <w:p w14:paraId="75F210CE" w14:textId="0D93B34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86)</w:t>
            </w:r>
          </w:p>
        </w:tc>
        <w:tc>
          <w:tcPr>
            <w:tcW w:w="884" w:type="dxa"/>
            <w:vAlign w:val="bottom"/>
          </w:tcPr>
          <w:p w14:paraId="03EA48BE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7.73</w:t>
            </w:r>
          </w:p>
          <w:p w14:paraId="627BB51B" w14:textId="4B18726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95)</w:t>
            </w:r>
          </w:p>
        </w:tc>
        <w:tc>
          <w:tcPr>
            <w:tcW w:w="884" w:type="dxa"/>
            <w:vAlign w:val="bottom"/>
          </w:tcPr>
          <w:p w14:paraId="08E45069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1.73</w:t>
            </w:r>
          </w:p>
          <w:p w14:paraId="3EDFB9D4" w14:textId="58A33991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2.04)</w:t>
            </w:r>
          </w:p>
        </w:tc>
      </w:tr>
      <w:tr w:rsidR="00AD0DD5" w:rsidRPr="005160E7" w14:paraId="01668021" w14:textId="77777777" w:rsidTr="006B6824">
        <w:tc>
          <w:tcPr>
            <w:tcW w:w="1536" w:type="dxa"/>
          </w:tcPr>
          <w:p w14:paraId="51E6BE44" w14:textId="09BC8BEC" w:rsidR="00AD0DD5" w:rsidRPr="005160E7" w:rsidRDefault="00322075" w:rsidP="00AD0DD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WS</w:t>
            </w:r>
            <w:r w:rsidR="00AD0DD5" w:rsidRPr="005160E7">
              <w:rPr>
                <w:rFonts w:ascii="Calibri" w:hAnsi="Calibri" w:cs="Calibri"/>
                <w:lang w:val="en-US"/>
              </w:rPr>
              <w:t xml:space="preserve"> (% TST)</w:t>
            </w:r>
          </w:p>
        </w:tc>
        <w:tc>
          <w:tcPr>
            <w:tcW w:w="884" w:type="dxa"/>
            <w:vAlign w:val="bottom"/>
          </w:tcPr>
          <w:p w14:paraId="534A9DD5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8.66</w:t>
            </w:r>
          </w:p>
          <w:p w14:paraId="4AC07B66" w14:textId="6A22C774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88)</w:t>
            </w:r>
          </w:p>
        </w:tc>
        <w:tc>
          <w:tcPr>
            <w:tcW w:w="884" w:type="dxa"/>
            <w:vAlign w:val="bottom"/>
          </w:tcPr>
          <w:p w14:paraId="22E28480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27</w:t>
            </w:r>
          </w:p>
          <w:p w14:paraId="554AC860" w14:textId="3F28FF9A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2)</w:t>
            </w:r>
          </w:p>
        </w:tc>
        <w:tc>
          <w:tcPr>
            <w:tcW w:w="884" w:type="dxa"/>
            <w:vAlign w:val="bottom"/>
          </w:tcPr>
          <w:p w14:paraId="2A7EB646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78</w:t>
            </w:r>
          </w:p>
          <w:p w14:paraId="30F6004A" w14:textId="4BF55813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0)</w:t>
            </w:r>
          </w:p>
        </w:tc>
        <w:tc>
          <w:tcPr>
            <w:tcW w:w="884" w:type="dxa"/>
            <w:vAlign w:val="bottom"/>
          </w:tcPr>
          <w:p w14:paraId="34B8628B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5.18</w:t>
            </w:r>
          </w:p>
          <w:p w14:paraId="6875E28F" w14:textId="1B8ABE6F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4)</w:t>
            </w:r>
          </w:p>
        </w:tc>
        <w:tc>
          <w:tcPr>
            <w:tcW w:w="884" w:type="dxa"/>
            <w:vAlign w:val="bottom"/>
          </w:tcPr>
          <w:p w14:paraId="544A60DA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68</w:t>
            </w:r>
          </w:p>
          <w:p w14:paraId="0D817353" w14:textId="1A0F33FE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1)</w:t>
            </w:r>
          </w:p>
        </w:tc>
        <w:tc>
          <w:tcPr>
            <w:tcW w:w="884" w:type="dxa"/>
            <w:vAlign w:val="bottom"/>
          </w:tcPr>
          <w:p w14:paraId="6F371D2A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63</w:t>
            </w:r>
          </w:p>
          <w:p w14:paraId="3A31F5CB" w14:textId="75BD035E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4)</w:t>
            </w:r>
          </w:p>
        </w:tc>
        <w:tc>
          <w:tcPr>
            <w:tcW w:w="884" w:type="dxa"/>
            <w:vAlign w:val="bottom"/>
          </w:tcPr>
          <w:p w14:paraId="5CC30C52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8.56</w:t>
            </w:r>
          </w:p>
          <w:p w14:paraId="29AF40E4" w14:textId="71622219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6)</w:t>
            </w:r>
          </w:p>
        </w:tc>
        <w:tc>
          <w:tcPr>
            <w:tcW w:w="884" w:type="dxa"/>
            <w:vAlign w:val="bottom"/>
          </w:tcPr>
          <w:p w14:paraId="76E362BA" w14:textId="4325E744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00</w:t>
            </w:r>
          </w:p>
          <w:p w14:paraId="435943FE" w14:textId="79957CD8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5)</w:t>
            </w:r>
          </w:p>
        </w:tc>
        <w:tc>
          <w:tcPr>
            <w:tcW w:w="884" w:type="dxa"/>
            <w:vAlign w:val="bottom"/>
          </w:tcPr>
          <w:p w14:paraId="6068C53A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74</w:t>
            </w:r>
          </w:p>
          <w:p w14:paraId="529246F5" w14:textId="5D535174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3)</w:t>
            </w:r>
          </w:p>
        </w:tc>
        <w:tc>
          <w:tcPr>
            <w:tcW w:w="884" w:type="dxa"/>
            <w:vAlign w:val="bottom"/>
          </w:tcPr>
          <w:p w14:paraId="627FBCF2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07</w:t>
            </w:r>
          </w:p>
          <w:p w14:paraId="50B8FD1E" w14:textId="2CB979B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55)</w:t>
            </w:r>
          </w:p>
        </w:tc>
        <w:tc>
          <w:tcPr>
            <w:tcW w:w="884" w:type="dxa"/>
            <w:vAlign w:val="bottom"/>
          </w:tcPr>
          <w:p w14:paraId="2F4D72FD" w14:textId="33170C26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80</w:t>
            </w:r>
          </w:p>
          <w:p w14:paraId="63D3591D" w14:textId="2E8B411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61)</w:t>
            </w:r>
          </w:p>
        </w:tc>
        <w:tc>
          <w:tcPr>
            <w:tcW w:w="884" w:type="dxa"/>
            <w:vAlign w:val="bottom"/>
          </w:tcPr>
          <w:p w14:paraId="1646FE7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72</w:t>
            </w:r>
          </w:p>
          <w:p w14:paraId="3E0E98FC" w14:textId="63823C0F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72)</w:t>
            </w:r>
          </w:p>
        </w:tc>
        <w:tc>
          <w:tcPr>
            <w:tcW w:w="884" w:type="dxa"/>
            <w:vAlign w:val="bottom"/>
          </w:tcPr>
          <w:p w14:paraId="70D8CA2C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5.15</w:t>
            </w:r>
          </w:p>
          <w:p w14:paraId="510FC128" w14:textId="6B67313C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81)</w:t>
            </w:r>
          </w:p>
        </w:tc>
        <w:tc>
          <w:tcPr>
            <w:tcW w:w="884" w:type="dxa"/>
            <w:vAlign w:val="bottom"/>
          </w:tcPr>
          <w:p w14:paraId="15BCA03E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42</w:t>
            </w:r>
          </w:p>
          <w:p w14:paraId="6471EB8E" w14:textId="35E46327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91)</w:t>
            </w:r>
          </w:p>
        </w:tc>
      </w:tr>
      <w:tr w:rsidR="00AD0DD5" w:rsidRPr="005160E7" w14:paraId="4FFC4FD4" w14:textId="77777777" w:rsidTr="006B6824">
        <w:tc>
          <w:tcPr>
            <w:tcW w:w="1536" w:type="dxa"/>
          </w:tcPr>
          <w:p w14:paraId="1F930B7F" w14:textId="09AC3E69" w:rsidR="00AD0DD5" w:rsidRPr="005160E7" w:rsidRDefault="00AD0DD5" w:rsidP="00AD0DD5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lang w:val="en-US"/>
              </w:rPr>
              <w:t>REM (% TST)</w:t>
            </w:r>
          </w:p>
        </w:tc>
        <w:tc>
          <w:tcPr>
            <w:tcW w:w="884" w:type="dxa"/>
            <w:vAlign w:val="bottom"/>
          </w:tcPr>
          <w:p w14:paraId="09AB70EC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03</w:t>
            </w:r>
          </w:p>
          <w:p w14:paraId="3E91D612" w14:textId="6C0B543C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86)</w:t>
            </w:r>
          </w:p>
        </w:tc>
        <w:tc>
          <w:tcPr>
            <w:tcW w:w="884" w:type="dxa"/>
            <w:vAlign w:val="bottom"/>
          </w:tcPr>
          <w:p w14:paraId="5D352C44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09</w:t>
            </w:r>
          </w:p>
          <w:p w14:paraId="7BCE54A4" w14:textId="55EC16D7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88)</w:t>
            </w:r>
          </w:p>
        </w:tc>
        <w:tc>
          <w:tcPr>
            <w:tcW w:w="884" w:type="dxa"/>
            <w:vAlign w:val="bottom"/>
          </w:tcPr>
          <w:p w14:paraId="77D007F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03</w:t>
            </w:r>
          </w:p>
          <w:p w14:paraId="35920B32" w14:textId="24CA168E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2)</w:t>
            </w:r>
          </w:p>
        </w:tc>
        <w:tc>
          <w:tcPr>
            <w:tcW w:w="884" w:type="dxa"/>
            <w:vAlign w:val="bottom"/>
          </w:tcPr>
          <w:p w14:paraId="4056D123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39</w:t>
            </w:r>
          </w:p>
          <w:p w14:paraId="3EC43B21" w14:textId="4EAC3AC1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2)</w:t>
            </w:r>
          </w:p>
        </w:tc>
        <w:tc>
          <w:tcPr>
            <w:tcW w:w="884" w:type="dxa"/>
            <w:vAlign w:val="bottom"/>
          </w:tcPr>
          <w:p w14:paraId="71028D5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56</w:t>
            </w:r>
          </w:p>
          <w:p w14:paraId="091D4326" w14:textId="2AEA13B3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5)</w:t>
            </w:r>
          </w:p>
        </w:tc>
        <w:tc>
          <w:tcPr>
            <w:tcW w:w="884" w:type="dxa"/>
            <w:vAlign w:val="bottom"/>
          </w:tcPr>
          <w:p w14:paraId="37CD2D2B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34</w:t>
            </w:r>
          </w:p>
          <w:p w14:paraId="42A5BA55" w14:textId="26B98FC5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5)</w:t>
            </w:r>
          </w:p>
        </w:tc>
        <w:tc>
          <w:tcPr>
            <w:tcW w:w="884" w:type="dxa"/>
            <w:vAlign w:val="bottom"/>
          </w:tcPr>
          <w:p w14:paraId="3A2162DB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5.33</w:t>
            </w:r>
          </w:p>
          <w:p w14:paraId="6AEA2B30" w14:textId="28C574DF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1)</w:t>
            </w:r>
          </w:p>
        </w:tc>
        <w:tc>
          <w:tcPr>
            <w:tcW w:w="884" w:type="dxa"/>
            <w:vAlign w:val="bottom"/>
          </w:tcPr>
          <w:p w14:paraId="2E9387A3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5.01</w:t>
            </w:r>
          </w:p>
          <w:p w14:paraId="3487C840" w14:textId="2B1DBAC9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5)</w:t>
            </w:r>
          </w:p>
        </w:tc>
        <w:tc>
          <w:tcPr>
            <w:tcW w:w="884" w:type="dxa"/>
            <w:vAlign w:val="bottom"/>
          </w:tcPr>
          <w:p w14:paraId="390D5954" w14:textId="1E40A1AD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5.20</w:t>
            </w:r>
          </w:p>
          <w:p w14:paraId="581A03CF" w14:textId="35813650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9)</w:t>
            </w:r>
          </w:p>
        </w:tc>
        <w:tc>
          <w:tcPr>
            <w:tcW w:w="884" w:type="dxa"/>
            <w:vAlign w:val="bottom"/>
          </w:tcPr>
          <w:p w14:paraId="1D50A285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62</w:t>
            </w:r>
          </w:p>
          <w:p w14:paraId="7910FDC1" w14:textId="41E8DC1A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7)</w:t>
            </w:r>
          </w:p>
        </w:tc>
        <w:tc>
          <w:tcPr>
            <w:tcW w:w="884" w:type="dxa"/>
            <w:vAlign w:val="bottom"/>
          </w:tcPr>
          <w:p w14:paraId="05DBF44E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24</w:t>
            </w:r>
          </w:p>
          <w:p w14:paraId="1BE3C1FD" w14:textId="3AE888FC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7)</w:t>
            </w:r>
          </w:p>
        </w:tc>
        <w:tc>
          <w:tcPr>
            <w:tcW w:w="884" w:type="dxa"/>
            <w:vAlign w:val="bottom"/>
          </w:tcPr>
          <w:p w14:paraId="7C50404D" w14:textId="30873C58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20</w:t>
            </w:r>
          </w:p>
          <w:p w14:paraId="0B95B78B" w14:textId="1CB58F89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4)</w:t>
            </w:r>
          </w:p>
        </w:tc>
        <w:tc>
          <w:tcPr>
            <w:tcW w:w="884" w:type="dxa"/>
            <w:vAlign w:val="bottom"/>
          </w:tcPr>
          <w:p w14:paraId="14A6BB92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66</w:t>
            </w:r>
          </w:p>
          <w:p w14:paraId="09AEFE8E" w14:textId="2F380F11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8)</w:t>
            </w:r>
          </w:p>
        </w:tc>
        <w:tc>
          <w:tcPr>
            <w:tcW w:w="884" w:type="dxa"/>
            <w:vAlign w:val="bottom"/>
          </w:tcPr>
          <w:p w14:paraId="151F78FE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59</w:t>
            </w:r>
          </w:p>
          <w:p w14:paraId="196843C3" w14:textId="6EF055F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3)</w:t>
            </w:r>
          </w:p>
        </w:tc>
      </w:tr>
      <w:tr w:rsidR="006B6824" w:rsidRPr="005160E7" w14:paraId="76466583" w14:textId="77777777" w:rsidTr="006B6824">
        <w:tc>
          <w:tcPr>
            <w:tcW w:w="2420" w:type="dxa"/>
            <w:gridSpan w:val="2"/>
            <w:shd w:val="clear" w:color="auto" w:fill="E8E8E8" w:themeFill="background2"/>
          </w:tcPr>
          <w:p w14:paraId="67ACA03E" w14:textId="5E7F30EF" w:rsidR="006B6824" w:rsidRPr="005160E7" w:rsidRDefault="006B6824" w:rsidP="006B6824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b/>
                <w:bCs/>
                <w:lang w:val="en-US"/>
              </w:rPr>
              <w:t>Variable Short Sleep</w:t>
            </w:r>
          </w:p>
        </w:tc>
        <w:tc>
          <w:tcPr>
            <w:tcW w:w="884" w:type="dxa"/>
            <w:shd w:val="clear" w:color="auto" w:fill="E8E8E8" w:themeFill="background2"/>
          </w:tcPr>
          <w:p w14:paraId="648C481B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74B72EFD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3292916D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3BE1E3A1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63E679F1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1BE10651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22BC1D41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25BB1990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15D05FB7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75F49E02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445EAB36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7EDB1373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4" w:type="dxa"/>
            <w:shd w:val="clear" w:color="auto" w:fill="E8E8E8" w:themeFill="background2"/>
          </w:tcPr>
          <w:p w14:paraId="35862501" w14:textId="77777777" w:rsidR="006B6824" w:rsidRPr="005160E7" w:rsidRDefault="006B6824" w:rsidP="002832A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D0DD5" w:rsidRPr="005160E7" w14:paraId="2678BBD9" w14:textId="77777777" w:rsidTr="006B6824">
        <w:tc>
          <w:tcPr>
            <w:tcW w:w="1536" w:type="dxa"/>
          </w:tcPr>
          <w:p w14:paraId="7C684960" w14:textId="0CE1B207" w:rsidR="00AD0DD5" w:rsidRPr="005160E7" w:rsidRDefault="00AD0DD5" w:rsidP="00AD0DD5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lang w:val="en-US"/>
              </w:rPr>
              <w:t>N1 (% TST)</w:t>
            </w:r>
          </w:p>
        </w:tc>
        <w:tc>
          <w:tcPr>
            <w:tcW w:w="884" w:type="dxa"/>
            <w:vAlign w:val="bottom"/>
          </w:tcPr>
          <w:p w14:paraId="2AF0E6FA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95</w:t>
            </w:r>
          </w:p>
          <w:p w14:paraId="47D3ECCD" w14:textId="62EFF758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8)</w:t>
            </w:r>
          </w:p>
        </w:tc>
        <w:tc>
          <w:tcPr>
            <w:tcW w:w="884" w:type="dxa"/>
            <w:vAlign w:val="bottom"/>
          </w:tcPr>
          <w:p w14:paraId="112EA82F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94</w:t>
            </w:r>
          </w:p>
          <w:p w14:paraId="283047DF" w14:textId="1D09848C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8)</w:t>
            </w:r>
          </w:p>
        </w:tc>
        <w:tc>
          <w:tcPr>
            <w:tcW w:w="884" w:type="dxa"/>
            <w:vAlign w:val="bottom"/>
          </w:tcPr>
          <w:p w14:paraId="710C071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47</w:t>
            </w:r>
          </w:p>
          <w:p w14:paraId="5F41EFDB" w14:textId="26E9C3DF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8)</w:t>
            </w:r>
          </w:p>
        </w:tc>
        <w:tc>
          <w:tcPr>
            <w:tcW w:w="884" w:type="dxa"/>
            <w:vAlign w:val="bottom"/>
          </w:tcPr>
          <w:p w14:paraId="1C4A2EA4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73</w:t>
            </w:r>
          </w:p>
          <w:p w14:paraId="7F9B8716" w14:textId="405BC966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9)</w:t>
            </w:r>
          </w:p>
        </w:tc>
        <w:tc>
          <w:tcPr>
            <w:tcW w:w="884" w:type="dxa"/>
            <w:vAlign w:val="bottom"/>
          </w:tcPr>
          <w:p w14:paraId="195E1D53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39</w:t>
            </w:r>
          </w:p>
          <w:p w14:paraId="0C9A51BA" w14:textId="4D1E2AD5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19)</w:t>
            </w:r>
          </w:p>
        </w:tc>
        <w:tc>
          <w:tcPr>
            <w:tcW w:w="884" w:type="dxa"/>
            <w:vAlign w:val="bottom"/>
          </w:tcPr>
          <w:p w14:paraId="2ABF8B83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52</w:t>
            </w:r>
          </w:p>
          <w:p w14:paraId="173E146E" w14:textId="065D18C8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0)</w:t>
            </w:r>
          </w:p>
        </w:tc>
        <w:tc>
          <w:tcPr>
            <w:tcW w:w="884" w:type="dxa"/>
            <w:vAlign w:val="bottom"/>
          </w:tcPr>
          <w:p w14:paraId="40E0AA4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55</w:t>
            </w:r>
          </w:p>
          <w:p w14:paraId="43A27ADB" w14:textId="749CDD3F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2)</w:t>
            </w:r>
          </w:p>
        </w:tc>
        <w:tc>
          <w:tcPr>
            <w:tcW w:w="884" w:type="dxa"/>
            <w:vAlign w:val="bottom"/>
          </w:tcPr>
          <w:p w14:paraId="6901BB43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7</w:t>
            </w:r>
          </w:p>
          <w:p w14:paraId="4B4FF48E" w14:textId="15C95D01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1)</w:t>
            </w:r>
          </w:p>
        </w:tc>
        <w:tc>
          <w:tcPr>
            <w:tcW w:w="884" w:type="dxa"/>
            <w:vAlign w:val="bottom"/>
          </w:tcPr>
          <w:p w14:paraId="28D083E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91</w:t>
            </w:r>
          </w:p>
          <w:p w14:paraId="5565D2FC" w14:textId="1C69FB0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2)</w:t>
            </w:r>
          </w:p>
        </w:tc>
        <w:tc>
          <w:tcPr>
            <w:tcW w:w="884" w:type="dxa"/>
            <w:vAlign w:val="bottom"/>
          </w:tcPr>
          <w:p w14:paraId="29DB4E0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34</w:t>
            </w:r>
          </w:p>
          <w:p w14:paraId="3E5C00DD" w14:textId="424345D8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3)</w:t>
            </w:r>
          </w:p>
        </w:tc>
        <w:tc>
          <w:tcPr>
            <w:tcW w:w="884" w:type="dxa"/>
            <w:vAlign w:val="bottom"/>
          </w:tcPr>
          <w:p w14:paraId="68A01EEA" w14:textId="4F22D548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70</w:t>
            </w:r>
          </w:p>
          <w:p w14:paraId="6A99E6AA" w14:textId="78657E03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3)</w:t>
            </w:r>
          </w:p>
        </w:tc>
        <w:tc>
          <w:tcPr>
            <w:tcW w:w="884" w:type="dxa"/>
            <w:vAlign w:val="bottom"/>
          </w:tcPr>
          <w:p w14:paraId="303A1495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58</w:t>
            </w:r>
          </w:p>
          <w:p w14:paraId="2D32F36E" w14:textId="5B142E1E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884" w:type="dxa"/>
            <w:vAlign w:val="bottom"/>
          </w:tcPr>
          <w:p w14:paraId="25DA9D1C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43</w:t>
            </w:r>
          </w:p>
          <w:p w14:paraId="16B19D7A" w14:textId="59C2EBBD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5)</w:t>
            </w:r>
          </w:p>
        </w:tc>
        <w:tc>
          <w:tcPr>
            <w:tcW w:w="884" w:type="dxa"/>
            <w:vAlign w:val="bottom"/>
          </w:tcPr>
          <w:p w14:paraId="51FB94C0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0.69</w:t>
            </w:r>
          </w:p>
          <w:p w14:paraId="36F314FB" w14:textId="368CC8AE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25)</w:t>
            </w:r>
          </w:p>
        </w:tc>
      </w:tr>
      <w:tr w:rsidR="00AD0DD5" w:rsidRPr="005160E7" w14:paraId="44C41464" w14:textId="77777777" w:rsidTr="006B6824">
        <w:tc>
          <w:tcPr>
            <w:tcW w:w="1536" w:type="dxa"/>
          </w:tcPr>
          <w:p w14:paraId="30C07498" w14:textId="04D4D75F" w:rsidR="00AD0DD5" w:rsidRPr="005160E7" w:rsidRDefault="00AD0DD5" w:rsidP="00AD0DD5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lang w:val="en-US"/>
              </w:rPr>
              <w:t>N2 (% TST)</w:t>
            </w:r>
          </w:p>
        </w:tc>
        <w:tc>
          <w:tcPr>
            <w:tcW w:w="884" w:type="dxa"/>
            <w:vAlign w:val="bottom"/>
          </w:tcPr>
          <w:p w14:paraId="650F0C0B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9.81</w:t>
            </w:r>
          </w:p>
          <w:p w14:paraId="6245CBCD" w14:textId="2E008585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8)</w:t>
            </w:r>
          </w:p>
        </w:tc>
        <w:tc>
          <w:tcPr>
            <w:tcW w:w="884" w:type="dxa"/>
            <w:vAlign w:val="bottom"/>
          </w:tcPr>
          <w:p w14:paraId="75ED25E5" w14:textId="52C69B06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30</w:t>
            </w:r>
          </w:p>
          <w:p w14:paraId="2AA8567C" w14:textId="7EF77269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9)</w:t>
            </w:r>
          </w:p>
        </w:tc>
        <w:tc>
          <w:tcPr>
            <w:tcW w:w="884" w:type="dxa"/>
            <w:vAlign w:val="bottom"/>
          </w:tcPr>
          <w:p w14:paraId="0B9EEBE3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1.19</w:t>
            </w:r>
          </w:p>
          <w:p w14:paraId="170A92D0" w14:textId="461AC25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3)</w:t>
            </w:r>
          </w:p>
        </w:tc>
        <w:tc>
          <w:tcPr>
            <w:tcW w:w="884" w:type="dxa"/>
            <w:vAlign w:val="bottom"/>
          </w:tcPr>
          <w:p w14:paraId="23EBB070" w14:textId="28360B6D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90</w:t>
            </w:r>
          </w:p>
          <w:p w14:paraId="0BAEFF25" w14:textId="33176789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9)</w:t>
            </w:r>
          </w:p>
        </w:tc>
        <w:tc>
          <w:tcPr>
            <w:tcW w:w="884" w:type="dxa"/>
            <w:vAlign w:val="bottom"/>
          </w:tcPr>
          <w:p w14:paraId="1AAA896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0.92</w:t>
            </w:r>
          </w:p>
          <w:p w14:paraId="537EF027" w14:textId="20C0AC9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5)</w:t>
            </w:r>
          </w:p>
        </w:tc>
        <w:tc>
          <w:tcPr>
            <w:tcW w:w="884" w:type="dxa"/>
            <w:vAlign w:val="bottom"/>
          </w:tcPr>
          <w:p w14:paraId="0A9D8A19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6.55</w:t>
            </w:r>
          </w:p>
          <w:p w14:paraId="47CFED79" w14:textId="37C48E8D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1)</w:t>
            </w:r>
          </w:p>
        </w:tc>
        <w:tc>
          <w:tcPr>
            <w:tcW w:w="884" w:type="dxa"/>
            <w:vAlign w:val="bottom"/>
          </w:tcPr>
          <w:p w14:paraId="420C6E0E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8.92</w:t>
            </w:r>
          </w:p>
          <w:p w14:paraId="0ED6049D" w14:textId="3C610AB2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60)</w:t>
            </w:r>
          </w:p>
        </w:tc>
        <w:tc>
          <w:tcPr>
            <w:tcW w:w="884" w:type="dxa"/>
            <w:vAlign w:val="bottom"/>
          </w:tcPr>
          <w:p w14:paraId="101FCE7D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0.85</w:t>
            </w:r>
          </w:p>
          <w:p w14:paraId="437BC3B7" w14:textId="437F9264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58)</w:t>
            </w:r>
          </w:p>
        </w:tc>
        <w:tc>
          <w:tcPr>
            <w:tcW w:w="884" w:type="dxa"/>
            <w:vAlign w:val="bottom"/>
          </w:tcPr>
          <w:p w14:paraId="4B054496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1.74</w:t>
            </w:r>
          </w:p>
          <w:p w14:paraId="7E1024A9" w14:textId="7586AF70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64)</w:t>
            </w:r>
          </w:p>
        </w:tc>
        <w:tc>
          <w:tcPr>
            <w:tcW w:w="884" w:type="dxa"/>
            <w:vAlign w:val="bottom"/>
          </w:tcPr>
          <w:p w14:paraId="6848B7FE" w14:textId="71E42E0C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1.40</w:t>
            </w:r>
          </w:p>
          <w:p w14:paraId="4C5B57C9" w14:textId="3D7262E5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74)</w:t>
            </w:r>
          </w:p>
        </w:tc>
        <w:tc>
          <w:tcPr>
            <w:tcW w:w="884" w:type="dxa"/>
            <w:vAlign w:val="bottom"/>
          </w:tcPr>
          <w:p w14:paraId="4140D17A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3.06</w:t>
            </w:r>
          </w:p>
          <w:p w14:paraId="6743A58A" w14:textId="258A2F2E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81)</w:t>
            </w:r>
          </w:p>
        </w:tc>
        <w:tc>
          <w:tcPr>
            <w:tcW w:w="884" w:type="dxa"/>
            <w:vAlign w:val="bottom"/>
          </w:tcPr>
          <w:p w14:paraId="455C340D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38.99</w:t>
            </w:r>
          </w:p>
          <w:p w14:paraId="29329213" w14:textId="59C764F7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90)</w:t>
            </w:r>
          </w:p>
        </w:tc>
        <w:tc>
          <w:tcPr>
            <w:tcW w:w="884" w:type="dxa"/>
            <w:vAlign w:val="bottom"/>
          </w:tcPr>
          <w:p w14:paraId="24ED25B4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47.73</w:t>
            </w:r>
          </w:p>
          <w:p w14:paraId="141AAECF" w14:textId="732671EA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99)</w:t>
            </w:r>
          </w:p>
        </w:tc>
        <w:tc>
          <w:tcPr>
            <w:tcW w:w="884" w:type="dxa"/>
            <w:vAlign w:val="bottom"/>
          </w:tcPr>
          <w:p w14:paraId="7500C0D2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50.68</w:t>
            </w:r>
          </w:p>
          <w:p w14:paraId="5EB0EEC0" w14:textId="0F1D6036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2.08)</w:t>
            </w:r>
          </w:p>
        </w:tc>
      </w:tr>
      <w:tr w:rsidR="00AD0DD5" w:rsidRPr="005160E7" w14:paraId="1E61EA62" w14:textId="77777777" w:rsidTr="006B6824">
        <w:tc>
          <w:tcPr>
            <w:tcW w:w="1536" w:type="dxa"/>
          </w:tcPr>
          <w:p w14:paraId="6CB0B0B0" w14:textId="370B640F" w:rsidR="00AD0DD5" w:rsidRPr="005160E7" w:rsidRDefault="00322075" w:rsidP="00AD0DD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WS</w:t>
            </w:r>
            <w:r w:rsidR="00AD0DD5" w:rsidRPr="005160E7">
              <w:rPr>
                <w:rFonts w:ascii="Calibri" w:hAnsi="Calibri" w:cs="Calibri"/>
                <w:lang w:val="en-US"/>
              </w:rPr>
              <w:t xml:space="preserve"> (% TST)</w:t>
            </w:r>
          </w:p>
        </w:tc>
        <w:tc>
          <w:tcPr>
            <w:tcW w:w="884" w:type="dxa"/>
            <w:vAlign w:val="bottom"/>
          </w:tcPr>
          <w:p w14:paraId="06162DE0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0.87</w:t>
            </w:r>
          </w:p>
          <w:p w14:paraId="51773624" w14:textId="3C578F03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3)</w:t>
            </w:r>
          </w:p>
        </w:tc>
        <w:tc>
          <w:tcPr>
            <w:tcW w:w="884" w:type="dxa"/>
            <w:vAlign w:val="bottom"/>
          </w:tcPr>
          <w:p w14:paraId="14E0EA63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0.24</w:t>
            </w:r>
          </w:p>
          <w:p w14:paraId="6564D3A0" w14:textId="12C7C518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5)</w:t>
            </w:r>
          </w:p>
        </w:tc>
        <w:tc>
          <w:tcPr>
            <w:tcW w:w="884" w:type="dxa"/>
            <w:vAlign w:val="bottom"/>
          </w:tcPr>
          <w:p w14:paraId="580DC143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36.29</w:t>
            </w:r>
          </w:p>
          <w:p w14:paraId="68178514" w14:textId="3B038852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0)</w:t>
            </w:r>
          </w:p>
        </w:tc>
        <w:tc>
          <w:tcPr>
            <w:tcW w:w="884" w:type="dxa"/>
            <w:vAlign w:val="bottom"/>
          </w:tcPr>
          <w:p w14:paraId="4ABF5D50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53</w:t>
            </w:r>
          </w:p>
          <w:p w14:paraId="695935F1" w14:textId="244373D4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7)</w:t>
            </w:r>
          </w:p>
        </w:tc>
        <w:tc>
          <w:tcPr>
            <w:tcW w:w="884" w:type="dxa"/>
            <w:vAlign w:val="bottom"/>
          </w:tcPr>
          <w:p w14:paraId="130299C4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32.86</w:t>
            </w:r>
          </w:p>
          <w:p w14:paraId="1E774B0D" w14:textId="7E580D49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4)</w:t>
            </w:r>
          </w:p>
        </w:tc>
        <w:tc>
          <w:tcPr>
            <w:tcW w:w="884" w:type="dxa"/>
            <w:vAlign w:val="bottom"/>
          </w:tcPr>
          <w:p w14:paraId="2CBF9637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7.85</w:t>
            </w:r>
          </w:p>
          <w:p w14:paraId="6186E5CC" w14:textId="5B10C0C1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2)</w:t>
            </w:r>
          </w:p>
        </w:tc>
        <w:tc>
          <w:tcPr>
            <w:tcW w:w="884" w:type="dxa"/>
            <w:vAlign w:val="bottom"/>
          </w:tcPr>
          <w:p w14:paraId="7A5D755D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1.22</w:t>
            </w:r>
          </w:p>
          <w:p w14:paraId="0F2AA62B" w14:textId="0CD59FB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8)</w:t>
            </w:r>
          </w:p>
        </w:tc>
        <w:tc>
          <w:tcPr>
            <w:tcW w:w="884" w:type="dxa"/>
            <w:vAlign w:val="bottom"/>
          </w:tcPr>
          <w:p w14:paraId="03B83EAB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8.77</w:t>
            </w:r>
          </w:p>
          <w:p w14:paraId="7235780A" w14:textId="11918783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0)</w:t>
            </w:r>
          </w:p>
        </w:tc>
        <w:tc>
          <w:tcPr>
            <w:tcW w:w="884" w:type="dxa"/>
            <w:vAlign w:val="bottom"/>
          </w:tcPr>
          <w:p w14:paraId="3444402F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65</w:t>
            </w:r>
          </w:p>
          <w:p w14:paraId="084B0F39" w14:textId="5E5D16E5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47)</w:t>
            </w:r>
          </w:p>
        </w:tc>
        <w:tc>
          <w:tcPr>
            <w:tcW w:w="884" w:type="dxa"/>
            <w:vAlign w:val="bottom"/>
          </w:tcPr>
          <w:p w14:paraId="48451769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33.85</w:t>
            </w:r>
          </w:p>
          <w:p w14:paraId="4293AD49" w14:textId="11997C60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58)</w:t>
            </w:r>
          </w:p>
        </w:tc>
        <w:tc>
          <w:tcPr>
            <w:tcW w:w="884" w:type="dxa"/>
            <w:vAlign w:val="bottom"/>
          </w:tcPr>
          <w:p w14:paraId="690579C0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0.16</w:t>
            </w:r>
          </w:p>
          <w:p w14:paraId="366BB079" w14:textId="1D769381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66)</w:t>
            </w:r>
          </w:p>
        </w:tc>
        <w:tc>
          <w:tcPr>
            <w:tcW w:w="884" w:type="dxa"/>
            <w:vAlign w:val="bottom"/>
          </w:tcPr>
          <w:p w14:paraId="4568EC7C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33.81</w:t>
            </w:r>
          </w:p>
          <w:p w14:paraId="5C5DDB76" w14:textId="7370B1FB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75)</w:t>
            </w:r>
          </w:p>
        </w:tc>
        <w:tc>
          <w:tcPr>
            <w:tcW w:w="884" w:type="dxa"/>
            <w:vAlign w:val="bottom"/>
          </w:tcPr>
          <w:p w14:paraId="468F571A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7.63</w:t>
            </w:r>
          </w:p>
          <w:p w14:paraId="17B91EFA" w14:textId="28D3206A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85)</w:t>
            </w:r>
          </w:p>
        </w:tc>
        <w:tc>
          <w:tcPr>
            <w:tcW w:w="884" w:type="dxa"/>
            <w:vAlign w:val="bottom"/>
          </w:tcPr>
          <w:p w14:paraId="4454C3FC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9.45</w:t>
            </w:r>
          </w:p>
          <w:p w14:paraId="33E61FE2" w14:textId="06429B84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95)</w:t>
            </w:r>
          </w:p>
        </w:tc>
      </w:tr>
      <w:tr w:rsidR="00AD0DD5" w:rsidRPr="005160E7" w14:paraId="650FF066" w14:textId="77777777" w:rsidTr="006B6824">
        <w:tc>
          <w:tcPr>
            <w:tcW w:w="1536" w:type="dxa"/>
          </w:tcPr>
          <w:p w14:paraId="1D801269" w14:textId="6B34B02E" w:rsidR="00AD0DD5" w:rsidRPr="005160E7" w:rsidRDefault="00AD0DD5" w:rsidP="00AD0DD5">
            <w:pPr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lang w:val="en-US"/>
              </w:rPr>
              <w:t>REM (% TST)</w:t>
            </w:r>
          </w:p>
        </w:tc>
        <w:tc>
          <w:tcPr>
            <w:tcW w:w="884" w:type="dxa"/>
            <w:vAlign w:val="bottom"/>
          </w:tcPr>
          <w:p w14:paraId="4F022E50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34</w:t>
            </w:r>
          </w:p>
          <w:p w14:paraId="554EFE1D" w14:textId="384520A5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1)</w:t>
            </w:r>
          </w:p>
        </w:tc>
        <w:tc>
          <w:tcPr>
            <w:tcW w:w="884" w:type="dxa"/>
            <w:vAlign w:val="bottom"/>
          </w:tcPr>
          <w:p w14:paraId="75329C23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73</w:t>
            </w:r>
          </w:p>
          <w:p w14:paraId="527792AC" w14:textId="7766CED7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0)</w:t>
            </w:r>
          </w:p>
        </w:tc>
        <w:tc>
          <w:tcPr>
            <w:tcW w:w="884" w:type="dxa"/>
            <w:vAlign w:val="bottom"/>
          </w:tcPr>
          <w:p w14:paraId="2DBEE7A7" w14:textId="4F688298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17.50</w:t>
            </w:r>
          </w:p>
          <w:p w14:paraId="5042BF27" w14:textId="6815F758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2)</w:t>
            </w:r>
          </w:p>
        </w:tc>
        <w:tc>
          <w:tcPr>
            <w:tcW w:w="884" w:type="dxa"/>
            <w:vAlign w:val="bottom"/>
          </w:tcPr>
          <w:p w14:paraId="2CE379EE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05</w:t>
            </w:r>
          </w:p>
          <w:p w14:paraId="2BAC1FE0" w14:textId="47413D8F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5)</w:t>
            </w:r>
          </w:p>
        </w:tc>
        <w:tc>
          <w:tcPr>
            <w:tcW w:w="884" w:type="dxa"/>
            <w:vAlign w:val="bottom"/>
          </w:tcPr>
          <w:p w14:paraId="6798784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1.91</w:t>
            </w:r>
          </w:p>
          <w:p w14:paraId="054F8CA6" w14:textId="24F1B423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0.98)</w:t>
            </w:r>
          </w:p>
        </w:tc>
        <w:tc>
          <w:tcPr>
            <w:tcW w:w="884" w:type="dxa"/>
            <w:vAlign w:val="bottom"/>
          </w:tcPr>
          <w:p w14:paraId="1282BED2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1.73</w:t>
            </w:r>
          </w:p>
          <w:p w14:paraId="57D37F97" w14:textId="66C79A99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01)</w:t>
            </w:r>
          </w:p>
        </w:tc>
        <w:tc>
          <w:tcPr>
            <w:tcW w:w="884" w:type="dxa"/>
            <w:vAlign w:val="bottom"/>
          </w:tcPr>
          <w:p w14:paraId="2511C950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72</w:t>
            </w:r>
          </w:p>
          <w:p w14:paraId="67D2A20A" w14:textId="58BEA6CC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4)</w:t>
            </w:r>
          </w:p>
        </w:tc>
        <w:tc>
          <w:tcPr>
            <w:tcW w:w="884" w:type="dxa"/>
            <w:vAlign w:val="bottom"/>
          </w:tcPr>
          <w:p w14:paraId="3430EEEA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53</w:t>
            </w:r>
          </w:p>
          <w:p w14:paraId="169F3FD6" w14:textId="362F4B4C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0)</w:t>
            </w:r>
          </w:p>
        </w:tc>
        <w:tc>
          <w:tcPr>
            <w:tcW w:w="884" w:type="dxa"/>
            <w:vAlign w:val="bottom"/>
          </w:tcPr>
          <w:p w14:paraId="008080A5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4.35</w:t>
            </w:r>
          </w:p>
          <w:p w14:paraId="7660C549" w14:textId="436122CA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2)</w:t>
            </w:r>
          </w:p>
        </w:tc>
        <w:tc>
          <w:tcPr>
            <w:tcW w:w="884" w:type="dxa"/>
            <w:vAlign w:val="bottom"/>
          </w:tcPr>
          <w:p w14:paraId="13E23141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0.77</w:t>
            </w:r>
          </w:p>
          <w:p w14:paraId="797D8BD6" w14:textId="47F4C2CE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18)</w:t>
            </w:r>
          </w:p>
        </w:tc>
        <w:tc>
          <w:tcPr>
            <w:tcW w:w="884" w:type="dxa"/>
            <w:vAlign w:val="bottom"/>
          </w:tcPr>
          <w:p w14:paraId="131C6D21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19</w:t>
            </w:r>
          </w:p>
          <w:p w14:paraId="606A7691" w14:textId="72B133C8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1)</w:t>
            </w:r>
          </w:p>
        </w:tc>
        <w:tc>
          <w:tcPr>
            <w:tcW w:w="884" w:type="dxa"/>
            <w:vAlign w:val="bottom"/>
          </w:tcPr>
          <w:p w14:paraId="61B3B218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2.54</w:t>
            </w:r>
          </w:p>
          <w:p w14:paraId="6F53932E" w14:textId="61FDD3D0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25)</w:t>
            </w:r>
          </w:p>
        </w:tc>
        <w:tc>
          <w:tcPr>
            <w:tcW w:w="884" w:type="dxa"/>
            <w:vAlign w:val="bottom"/>
          </w:tcPr>
          <w:p w14:paraId="5B245F19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0.16</w:t>
            </w:r>
          </w:p>
          <w:p w14:paraId="74424B3C" w14:textId="17085847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0)</w:t>
            </w:r>
          </w:p>
        </w:tc>
        <w:tc>
          <w:tcPr>
            <w:tcW w:w="884" w:type="dxa"/>
            <w:vAlign w:val="bottom"/>
          </w:tcPr>
          <w:p w14:paraId="621E9A0B" w14:textId="77777777" w:rsidR="00AD0DD5" w:rsidRPr="005160E7" w:rsidRDefault="00AD0DD5" w:rsidP="002832A5">
            <w:pPr>
              <w:jc w:val="center"/>
              <w:rPr>
                <w:rFonts w:ascii="Calibri" w:hAnsi="Calibri" w:cs="Calibri"/>
                <w:color w:val="000000"/>
              </w:rPr>
            </w:pPr>
            <w:r w:rsidRPr="005160E7">
              <w:rPr>
                <w:rFonts w:ascii="Calibri" w:hAnsi="Calibri" w:cs="Calibri"/>
                <w:color w:val="000000"/>
              </w:rPr>
              <w:t>23.52</w:t>
            </w:r>
          </w:p>
          <w:p w14:paraId="2E4D42FF" w14:textId="16AC1141" w:rsidR="00AD0DD5" w:rsidRPr="005160E7" w:rsidRDefault="00AD0DD5" w:rsidP="002832A5">
            <w:pPr>
              <w:jc w:val="center"/>
              <w:rPr>
                <w:rFonts w:ascii="Calibri" w:hAnsi="Calibri" w:cs="Calibri"/>
                <w:lang w:val="en-US"/>
              </w:rPr>
            </w:pPr>
            <w:r w:rsidRPr="005160E7">
              <w:rPr>
                <w:rFonts w:ascii="Calibri" w:hAnsi="Calibri" w:cs="Calibri"/>
                <w:color w:val="000000"/>
              </w:rPr>
              <w:t>(1.35)</w:t>
            </w:r>
          </w:p>
        </w:tc>
      </w:tr>
    </w:tbl>
    <w:p w14:paraId="164831C6" w14:textId="61CF8DFE" w:rsidR="0063466E" w:rsidRDefault="002832A5">
      <w:pPr>
        <w:rPr>
          <w:rFonts w:ascii="Calibri" w:hAnsi="Calibri" w:cs="Calibri"/>
          <w:lang w:val="en-US"/>
        </w:rPr>
      </w:pPr>
      <w:r w:rsidRPr="00F66EA9">
        <w:rPr>
          <w:rFonts w:ascii="Calibri" w:hAnsi="Calibri" w:cs="Calibri"/>
          <w:lang w:val="en-US"/>
        </w:rPr>
        <w:t>REM, rapid eye movement</w:t>
      </w:r>
      <w:r w:rsidR="00322075" w:rsidRPr="00F66EA9">
        <w:rPr>
          <w:rFonts w:ascii="Calibri" w:hAnsi="Calibri" w:cs="Calibri"/>
          <w:lang w:val="en-US"/>
        </w:rPr>
        <w:t>; SWS, slow wave sleep</w:t>
      </w:r>
      <w:r w:rsidRPr="00F66EA9">
        <w:rPr>
          <w:rFonts w:ascii="Calibri" w:hAnsi="Calibri" w:cs="Calibri"/>
          <w:lang w:val="en-US"/>
        </w:rPr>
        <w:t>;</w:t>
      </w:r>
      <w:r w:rsidRPr="00F66EA9">
        <w:rPr>
          <w:rFonts w:ascii="Calibri" w:hAnsi="Calibri" w:cs="Calibri"/>
          <w:kern w:val="0"/>
          <w:lang w:val="en-US"/>
          <w14:ligatures w14:val="none"/>
        </w:rPr>
        <w:t xml:space="preserve"> </w:t>
      </w:r>
      <w:r w:rsidRPr="00F66EA9">
        <w:rPr>
          <w:rFonts w:ascii="Calibri" w:hAnsi="Calibri" w:cs="Calibri"/>
          <w:lang w:val="en-US"/>
        </w:rPr>
        <w:t>TST, total sleep time.</w:t>
      </w:r>
      <w:r w:rsidR="00B5749B" w:rsidRPr="00B5749B">
        <w:rPr>
          <w:rFonts w:ascii="Calibri" w:hAnsi="Calibri" w:cs="Calibri"/>
          <w:lang w:val="en-US"/>
        </w:rPr>
        <w:t xml:space="preserve"> </w:t>
      </w:r>
      <w:r w:rsidR="00B5749B" w:rsidRPr="005160E7">
        <w:rPr>
          <w:rFonts w:ascii="Calibri" w:hAnsi="Calibri" w:cs="Calibri"/>
          <w:lang w:val="en-US"/>
        </w:rPr>
        <w:t xml:space="preserve">Estimates of means and standard errors </w:t>
      </w:r>
      <w:r w:rsidR="00B5749B">
        <w:rPr>
          <w:rFonts w:ascii="Calibri" w:hAnsi="Calibri" w:cs="Calibri"/>
          <w:lang w:val="en-US"/>
        </w:rPr>
        <w:t xml:space="preserve">were </w:t>
      </w:r>
      <w:r w:rsidR="00B5749B" w:rsidRPr="005160E7">
        <w:rPr>
          <w:rFonts w:ascii="Calibri" w:hAnsi="Calibri" w:cs="Calibri"/>
          <w:lang w:val="en-US"/>
        </w:rPr>
        <w:t>derived from general linear mixed models.</w:t>
      </w:r>
      <w:r w:rsidR="0063466E">
        <w:rPr>
          <w:rFonts w:ascii="Calibri" w:hAnsi="Calibri" w:cs="Calibri"/>
          <w:lang w:val="en-US"/>
        </w:rPr>
        <w:br w:type="page"/>
      </w:r>
    </w:p>
    <w:p w14:paraId="6AAA4102" w14:textId="77777777" w:rsidR="0063466E" w:rsidRPr="00F34938" w:rsidRDefault="0063466E" w:rsidP="0063466E">
      <w:pPr>
        <w:rPr>
          <w:rFonts w:ascii="Calibri" w:hAnsi="Calibri" w:cs="Calibri"/>
          <w:lang w:val="en-US"/>
        </w:rPr>
      </w:pPr>
      <w:r w:rsidRPr="00F34938">
        <w:rPr>
          <w:rFonts w:ascii="Calibri" w:hAnsi="Calibri" w:cs="Calibri"/>
          <w:lang w:val="en-US"/>
        </w:rPr>
        <w:lastRenderedPageBreak/>
        <w:t xml:space="preserve">Table S2. Main and interaction effects of group and night on sleep </w:t>
      </w:r>
      <w:r>
        <w:rPr>
          <w:rFonts w:ascii="Calibri" w:hAnsi="Calibri" w:cs="Calibri"/>
          <w:lang w:val="en-US"/>
        </w:rPr>
        <w:t>stage</w:t>
      </w:r>
      <w:r w:rsidRPr="00F34938">
        <w:rPr>
          <w:rFonts w:ascii="Calibri" w:hAnsi="Calibri" w:cs="Calibri"/>
          <w:lang w:val="en-US"/>
        </w:rPr>
        <w:t>s</w:t>
      </w:r>
      <w:r>
        <w:rPr>
          <w:rFonts w:ascii="Calibri" w:hAnsi="Calibri" w:cs="Calibri"/>
          <w:lang w:val="en-US"/>
        </w:rPr>
        <w:t xml:space="preserve"> expressed</w:t>
      </w:r>
      <w:r w:rsidRPr="005160E7">
        <w:rPr>
          <w:rFonts w:ascii="Calibri" w:hAnsi="Calibri" w:cs="Calibri"/>
          <w:lang w:val="en-US"/>
        </w:rPr>
        <w:t xml:space="preserve"> as percentages of total sleep time</w:t>
      </w:r>
      <w:r w:rsidRPr="00F34938">
        <w:rPr>
          <w:rFonts w:ascii="Calibri" w:hAnsi="Calibri" w:cs="Calibri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220"/>
        <w:gridCol w:w="1220"/>
        <w:gridCol w:w="1220"/>
        <w:gridCol w:w="1220"/>
        <w:gridCol w:w="1221"/>
        <w:gridCol w:w="1220"/>
        <w:gridCol w:w="1220"/>
        <w:gridCol w:w="1220"/>
        <w:gridCol w:w="1221"/>
      </w:tblGrid>
      <w:tr w:rsidR="00B71BC2" w:rsidRPr="00F34938" w14:paraId="720D508E" w14:textId="03A460C9" w:rsidTr="00B71BC2">
        <w:tc>
          <w:tcPr>
            <w:tcW w:w="1695" w:type="dxa"/>
            <w:tcBorders>
              <w:bottom w:val="nil"/>
            </w:tcBorders>
          </w:tcPr>
          <w:p w14:paraId="208CDFE4" w14:textId="77777777" w:rsidR="00B71BC2" w:rsidRPr="00F34938" w:rsidRDefault="00B71BC2" w:rsidP="008F11F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660" w:type="dxa"/>
            <w:gridSpan w:val="3"/>
            <w:tcBorders>
              <w:bottom w:val="nil"/>
            </w:tcBorders>
          </w:tcPr>
          <w:p w14:paraId="46EE1F2F" w14:textId="4C5DDA8A" w:rsidR="00B71BC2" w:rsidRPr="00F34938" w:rsidRDefault="00B71BC2" w:rsidP="008F11F5">
            <w:pPr>
              <w:rPr>
                <w:rFonts w:ascii="Calibri" w:hAnsi="Calibri" w:cs="Calibri"/>
                <w:b/>
                <w:bCs/>
                <w:u w:val="single"/>
                <w:lang w:val="en-US"/>
              </w:rPr>
            </w:pPr>
            <w:r w:rsidRPr="00F34938">
              <w:rPr>
                <w:rFonts w:ascii="Calibri" w:hAnsi="Calibri" w:cs="Calibri"/>
                <w:b/>
                <w:bCs/>
                <w:u w:val="single"/>
                <w:lang w:val="en-US"/>
              </w:rPr>
              <w:t>Main effect of group</w:t>
            </w:r>
          </w:p>
        </w:tc>
        <w:tc>
          <w:tcPr>
            <w:tcW w:w="3661" w:type="dxa"/>
            <w:gridSpan w:val="3"/>
            <w:tcBorders>
              <w:bottom w:val="nil"/>
            </w:tcBorders>
          </w:tcPr>
          <w:p w14:paraId="3F1EEBCA" w14:textId="06A52C19" w:rsidR="00B71BC2" w:rsidRPr="00F34938" w:rsidRDefault="00B71BC2" w:rsidP="008F11F5">
            <w:pPr>
              <w:rPr>
                <w:rFonts w:ascii="Calibri" w:hAnsi="Calibri" w:cs="Calibri"/>
                <w:b/>
                <w:bCs/>
                <w:u w:val="single"/>
                <w:lang w:val="en-US"/>
              </w:rPr>
            </w:pPr>
            <w:r w:rsidRPr="00F34938">
              <w:rPr>
                <w:rFonts w:ascii="Calibri" w:hAnsi="Calibri" w:cs="Calibri"/>
                <w:b/>
                <w:bCs/>
                <w:u w:val="single"/>
                <w:lang w:val="en-US"/>
              </w:rPr>
              <w:t>Main effect of night</w:t>
            </w:r>
          </w:p>
        </w:tc>
        <w:tc>
          <w:tcPr>
            <w:tcW w:w="3661" w:type="dxa"/>
            <w:gridSpan w:val="3"/>
            <w:tcBorders>
              <w:bottom w:val="nil"/>
            </w:tcBorders>
          </w:tcPr>
          <w:p w14:paraId="5421A1B6" w14:textId="5E631CFC" w:rsidR="00B71BC2" w:rsidRPr="00F34938" w:rsidRDefault="00B71BC2" w:rsidP="008F11F5">
            <w:pPr>
              <w:rPr>
                <w:rFonts w:ascii="Calibri" w:hAnsi="Calibri" w:cs="Calibri"/>
                <w:b/>
                <w:bCs/>
                <w:u w:val="single"/>
                <w:lang w:val="en-US"/>
              </w:rPr>
            </w:pPr>
            <w:r w:rsidRPr="00F34938">
              <w:rPr>
                <w:rFonts w:ascii="Calibri" w:hAnsi="Calibri" w:cs="Calibri"/>
                <w:b/>
                <w:bCs/>
                <w:u w:val="single"/>
                <w:lang w:val="en-US"/>
              </w:rPr>
              <w:t>Interaction effect of group x night</w:t>
            </w:r>
          </w:p>
        </w:tc>
      </w:tr>
      <w:tr w:rsidR="00EF75FF" w:rsidRPr="00EF75FF" w14:paraId="539A2B39" w14:textId="2945A0C7" w:rsidTr="00B71BC2"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03D848E2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1B70ABCB" w14:textId="77777777" w:rsidR="00B71BC2" w:rsidRPr="00EF75FF" w:rsidRDefault="00B71BC2" w:rsidP="00B71BC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F75FF">
              <w:rPr>
                <w:rFonts w:ascii="Calibri" w:hAnsi="Calibri" w:cs="Calibri"/>
                <w:b/>
                <w:bCs/>
                <w:lang w:val="en-US"/>
              </w:rPr>
              <w:t>F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4C7B4C3C" w14:textId="77777777" w:rsidR="00B71BC2" w:rsidRPr="00EF75FF" w:rsidRDefault="00B71BC2" w:rsidP="00B71BC2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EF75FF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026BE115" w14:textId="73C8C136" w:rsidR="00B71BC2" w:rsidRPr="00EF75FF" w:rsidRDefault="00B71BC2" w:rsidP="00B71BC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F75FF">
              <w:rPr>
                <w:rFonts w:cstheme="minorHAnsi"/>
                <w:b/>
                <w:bCs/>
                <w:i/>
                <w:iCs/>
                <w:lang w:val="en-US"/>
              </w:rPr>
              <w:t>ƒ</w:t>
            </w:r>
            <w:r w:rsidRPr="00EF75FF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31286A32" w14:textId="382F1CAD" w:rsidR="00B71BC2" w:rsidRPr="00EF75FF" w:rsidRDefault="00B71BC2" w:rsidP="00B71BC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F75FF">
              <w:rPr>
                <w:rFonts w:ascii="Calibri" w:hAnsi="Calibri" w:cs="Calibri"/>
                <w:b/>
                <w:bCs/>
                <w:lang w:val="en-US"/>
              </w:rPr>
              <w:t>F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767ED62E" w14:textId="77777777" w:rsidR="00B71BC2" w:rsidRPr="00EF75FF" w:rsidRDefault="00B71BC2" w:rsidP="00B71BC2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EF75FF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16DD30DE" w14:textId="2DC57C3D" w:rsidR="00B71BC2" w:rsidRPr="00EF75FF" w:rsidRDefault="00B71BC2" w:rsidP="00B71BC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F75FF">
              <w:rPr>
                <w:rFonts w:cstheme="minorHAnsi"/>
                <w:b/>
                <w:bCs/>
                <w:i/>
                <w:iCs/>
                <w:lang w:val="en-US"/>
              </w:rPr>
              <w:t>ƒ</w:t>
            </w:r>
            <w:r w:rsidRPr="00EF75FF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7AEB90A1" w14:textId="204875D5" w:rsidR="00B71BC2" w:rsidRPr="00EF75FF" w:rsidRDefault="00B71BC2" w:rsidP="00B71BC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F75FF">
              <w:rPr>
                <w:rFonts w:ascii="Calibri" w:hAnsi="Calibri" w:cs="Calibri"/>
                <w:b/>
                <w:bCs/>
                <w:lang w:val="en-US"/>
              </w:rPr>
              <w:t>F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3A185C50" w14:textId="77777777" w:rsidR="00B71BC2" w:rsidRPr="00EF75FF" w:rsidRDefault="00B71BC2" w:rsidP="00B71BC2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EF75FF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6F35CE14" w14:textId="0C3BEDC1" w:rsidR="00B71BC2" w:rsidRPr="00EF75FF" w:rsidRDefault="00B71BC2" w:rsidP="00B71BC2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EF75FF">
              <w:rPr>
                <w:rFonts w:cstheme="minorHAnsi"/>
                <w:b/>
                <w:bCs/>
                <w:i/>
                <w:iCs/>
                <w:lang w:val="en-US"/>
              </w:rPr>
              <w:t>ƒ</w:t>
            </w:r>
            <w:r w:rsidRPr="00EF75FF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EF75FF" w:rsidRPr="00EF75FF" w14:paraId="53251796" w14:textId="7E2FC2A8" w:rsidTr="00B71BC2">
        <w:tc>
          <w:tcPr>
            <w:tcW w:w="1695" w:type="dxa"/>
            <w:tcBorders>
              <w:top w:val="single" w:sz="4" w:space="0" w:color="auto"/>
            </w:tcBorders>
          </w:tcPr>
          <w:p w14:paraId="5C791275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N1 (% TST)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BC5E9CC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1.37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62A70209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.26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56ED4C2" w14:textId="56668216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004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C0605B0" w14:textId="7FA699FF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2.6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E14F26D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&lt; .01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5DCC2401" w14:textId="4C5D8BBD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06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4A51000" w14:textId="3EA868E0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1.01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B637FA8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.4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94BAEBB" w14:textId="7FCC9444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04</w:t>
            </w:r>
          </w:p>
        </w:tc>
      </w:tr>
      <w:tr w:rsidR="00EF75FF" w:rsidRPr="00EF75FF" w14:paraId="6ABA3AFF" w14:textId="377AED9D" w:rsidTr="00B71BC2">
        <w:tc>
          <w:tcPr>
            <w:tcW w:w="1695" w:type="dxa"/>
          </w:tcPr>
          <w:p w14:paraId="5106C13D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N2 (% TST)</w:t>
            </w:r>
          </w:p>
        </w:tc>
        <w:tc>
          <w:tcPr>
            <w:tcW w:w="1220" w:type="dxa"/>
          </w:tcPr>
          <w:p w14:paraId="0B3022A5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1.70</w:t>
            </w:r>
          </w:p>
        </w:tc>
        <w:tc>
          <w:tcPr>
            <w:tcW w:w="1220" w:type="dxa"/>
          </w:tcPr>
          <w:p w14:paraId="50ADD37B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.18</w:t>
            </w:r>
          </w:p>
        </w:tc>
        <w:tc>
          <w:tcPr>
            <w:tcW w:w="1220" w:type="dxa"/>
          </w:tcPr>
          <w:p w14:paraId="24E9E4D7" w14:textId="7A13AE49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01</w:t>
            </w:r>
          </w:p>
        </w:tc>
        <w:tc>
          <w:tcPr>
            <w:tcW w:w="1220" w:type="dxa"/>
          </w:tcPr>
          <w:p w14:paraId="3796F0B9" w14:textId="77E4F076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7.06</w:t>
            </w:r>
          </w:p>
        </w:tc>
        <w:tc>
          <w:tcPr>
            <w:tcW w:w="1221" w:type="dxa"/>
          </w:tcPr>
          <w:p w14:paraId="349DB749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&lt; .001</w:t>
            </w:r>
          </w:p>
        </w:tc>
        <w:tc>
          <w:tcPr>
            <w:tcW w:w="1220" w:type="dxa"/>
          </w:tcPr>
          <w:p w14:paraId="142B6641" w14:textId="1A5DFF85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15</w:t>
            </w:r>
          </w:p>
        </w:tc>
        <w:tc>
          <w:tcPr>
            <w:tcW w:w="1220" w:type="dxa"/>
          </w:tcPr>
          <w:p w14:paraId="218D2956" w14:textId="7B8E10E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6.19</w:t>
            </w:r>
          </w:p>
        </w:tc>
        <w:tc>
          <w:tcPr>
            <w:tcW w:w="1220" w:type="dxa"/>
          </w:tcPr>
          <w:p w14:paraId="3F779C76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&lt; .001</w:t>
            </w:r>
          </w:p>
        </w:tc>
        <w:tc>
          <w:tcPr>
            <w:tcW w:w="1221" w:type="dxa"/>
          </w:tcPr>
          <w:p w14:paraId="01FA63ED" w14:textId="73532ACF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26</w:t>
            </w:r>
          </w:p>
        </w:tc>
      </w:tr>
      <w:tr w:rsidR="00EF75FF" w:rsidRPr="00EF75FF" w14:paraId="6609E925" w14:textId="7DD81DF0" w:rsidTr="00B71BC2">
        <w:tc>
          <w:tcPr>
            <w:tcW w:w="1695" w:type="dxa"/>
          </w:tcPr>
          <w:p w14:paraId="05764A91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SWS (% TST)</w:t>
            </w:r>
          </w:p>
        </w:tc>
        <w:tc>
          <w:tcPr>
            <w:tcW w:w="1220" w:type="dxa"/>
          </w:tcPr>
          <w:p w14:paraId="26174ECE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12.19</w:t>
            </w:r>
          </w:p>
        </w:tc>
        <w:tc>
          <w:tcPr>
            <w:tcW w:w="1220" w:type="dxa"/>
          </w:tcPr>
          <w:p w14:paraId="6736FC2A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&lt; .001</w:t>
            </w:r>
          </w:p>
        </w:tc>
        <w:tc>
          <w:tcPr>
            <w:tcW w:w="1220" w:type="dxa"/>
          </w:tcPr>
          <w:p w14:paraId="6EC0D596" w14:textId="6A94DA24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04</w:t>
            </w:r>
          </w:p>
        </w:tc>
        <w:tc>
          <w:tcPr>
            <w:tcW w:w="1220" w:type="dxa"/>
          </w:tcPr>
          <w:p w14:paraId="4374D477" w14:textId="3BFCDD41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31.98</w:t>
            </w:r>
          </w:p>
        </w:tc>
        <w:tc>
          <w:tcPr>
            <w:tcW w:w="1221" w:type="dxa"/>
          </w:tcPr>
          <w:p w14:paraId="7407A0B6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&lt; .001</w:t>
            </w:r>
          </w:p>
        </w:tc>
        <w:tc>
          <w:tcPr>
            <w:tcW w:w="1220" w:type="dxa"/>
          </w:tcPr>
          <w:p w14:paraId="4580376F" w14:textId="30C5487C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68</w:t>
            </w:r>
          </w:p>
        </w:tc>
        <w:tc>
          <w:tcPr>
            <w:tcW w:w="1220" w:type="dxa"/>
          </w:tcPr>
          <w:p w14:paraId="63AD4AE5" w14:textId="5FFE9AA9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18.63</w:t>
            </w:r>
          </w:p>
        </w:tc>
        <w:tc>
          <w:tcPr>
            <w:tcW w:w="1220" w:type="dxa"/>
          </w:tcPr>
          <w:p w14:paraId="0A1F18DF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&lt; .001</w:t>
            </w:r>
          </w:p>
        </w:tc>
        <w:tc>
          <w:tcPr>
            <w:tcW w:w="1221" w:type="dxa"/>
          </w:tcPr>
          <w:p w14:paraId="67016BC9" w14:textId="3E42EF5D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79</w:t>
            </w:r>
          </w:p>
        </w:tc>
      </w:tr>
      <w:tr w:rsidR="00EF75FF" w:rsidRPr="00EF75FF" w14:paraId="54A85BF0" w14:textId="3C90E8A5" w:rsidTr="00B71BC2">
        <w:tc>
          <w:tcPr>
            <w:tcW w:w="1695" w:type="dxa"/>
          </w:tcPr>
          <w:p w14:paraId="25420AE2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REM (% TST)</w:t>
            </w:r>
          </w:p>
        </w:tc>
        <w:tc>
          <w:tcPr>
            <w:tcW w:w="1220" w:type="dxa"/>
          </w:tcPr>
          <w:p w14:paraId="71A83CCA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3.66</w:t>
            </w:r>
          </w:p>
        </w:tc>
        <w:tc>
          <w:tcPr>
            <w:tcW w:w="1220" w:type="dxa"/>
          </w:tcPr>
          <w:p w14:paraId="5E311687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.026</w:t>
            </w:r>
          </w:p>
        </w:tc>
        <w:tc>
          <w:tcPr>
            <w:tcW w:w="1220" w:type="dxa"/>
          </w:tcPr>
          <w:p w14:paraId="75A471E1" w14:textId="38DFAD7E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01</w:t>
            </w:r>
          </w:p>
        </w:tc>
        <w:tc>
          <w:tcPr>
            <w:tcW w:w="1220" w:type="dxa"/>
          </w:tcPr>
          <w:p w14:paraId="1C3A30B5" w14:textId="76CEC690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4.14</w:t>
            </w:r>
          </w:p>
        </w:tc>
        <w:tc>
          <w:tcPr>
            <w:tcW w:w="1221" w:type="dxa"/>
          </w:tcPr>
          <w:p w14:paraId="7F6B464C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&lt; .001</w:t>
            </w:r>
          </w:p>
        </w:tc>
        <w:tc>
          <w:tcPr>
            <w:tcW w:w="1220" w:type="dxa"/>
          </w:tcPr>
          <w:p w14:paraId="1B17F9AC" w14:textId="739D67C0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09</w:t>
            </w:r>
          </w:p>
        </w:tc>
        <w:tc>
          <w:tcPr>
            <w:tcW w:w="1220" w:type="dxa"/>
          </w:tcPr>
          <w:p w14:paraId="5174DACD" w14:textId="62DB88B2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1.91</w:t>
            </w:r>
          </w:p>
        </w:tc>
        <w:tc>
          <w:tcPr>
            <w:tcW w:w="1220" w:type="dxa"/>
          </w:tcPr>
          <w:p w14:paraId="0AFADACB" w14:textId="77777777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&lt; .001</w:t>
            </w:r>
          </w:p>
        </w:tc>
        <w:tc>
          <w:tcPr>
            <w:tcW w:w="1221" w:type="dxa"/>
          </w:tcPr>
          <w:p w14:paraId="1E39C7A1" w14:textId="21A8326D" w:rsidR="00B71BC2" w:rsidRPr="00EF75FF" w:rsidRDefault="00B71BC2" w:rsidP="00B71BC2">
            <w:pPr>
              <w:rPr>
                <w:rFonts w:ascii="Calibri" w:hAnsi="Calibri" w:cs="Calibri"/>
                <w:lang w:val="en-US"/>
              </w:rPr>
            </w:pPr>
            <w:r w:rsidRPr="00EF75FF">
              <w:rPr>
                <w:rFonts w:ascii="Calibri" w:hAnsi="Calibri" w:cs="Calibri"/>
                <w:lang w:val="en-US"/>
              </w:rPr>
              <w:t>0.08</w:t>
            </w:r>
          </w:p>
        </w:tc>
      </w:tr>
    </w:tbl>
    <w:p w14:paraId="4C25A8D6" w14:textId="62118AE5" w:rsidR="0063466E" w:rsidRPr="00EF75FF" w:rsidRDefault="0063466E">
      <w:pPr>
        <w:rPr>
          <w:rFonts w:ascii="Calibri" w:hAnsi="Calibri" w:cs="Calibri"/>
          <w:lang w:val="en-US"/>
        </w:rPr>
      </w:pPr>
      <w:r w:rsidRPr="00EF75FF">
        <w:rPr>
          <w:rFonts w:ascii="Calibri" w:hAnsi="Calibri" w:cs="Calibri"/>
          <w:lang w:val="en-US"/>
        </w:rPr>
        <w:t>REM, rapid eye movement; SWS, slow wave sleep;</w:t>
      </w:r>
      <w:r w:rsidRPr="00EF75FF">
        <w:rPr>
          <w:rFonts w:ascii="Calibri" w:hAnsi="Calibri" w:cs="Calibri"/>
          <w:kern w:val="0"/>
          <w:lang w:val="en-US"/>
          <w14:ligatures w14:val="none"/>
        </w:rPr>
        <w:t xml:space="preserve"> </w:t>
      </w:r>
      <w:r w:rsidRPr="00EF75FF">
        <w:rPr>
          <w:rFonts w:ascii="Calibri" w:hAnsi="Calibri" w:cs="Calibri"/>
          <w:lang w:val="en-US"/>
        </w:rPr>
        <w:t>TST, total sleep time.</w:t>
      </w:r>
    </w:p>
    <w:sectPr w:rsidR="0063466E" w:rsidRPr="00EF75FF" w:rsidSect="0063466E">
      <w:pgSz w:w="16838" w:h="11906" w:orient="landscape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6C"/>
    <w:rsid w:val="000A68A4"/>
    <w:rsid w:val="00137561"/>
    <w:rsid w:val="00240E60"/>
    <w:rsid w:val="00256F72"/>
    <w:rsid w:val="00275A29"/>
    <w:rsid w:val="002832A5"/>
    <w:rsid w:val="00290C71"/>
    <w:rsid w:val="00322075"/>
    <w:rsid w:val="003A53FE"/>
    <w:rsid w:val="003F556F"/>
    <w:rsid w:val="00417661"/>
    <w:rsid w:val="005160E7"/>
    <w:rsid w:val="0063466E"/>
    <w:rsid w:val="00640636"/>
    <w:rsid w:val="006B6824"/>
    <w:rsid w:val="007574D8"/>
    <w:rsid w:val="00841CBA"/>
    <w:rsid w:val="00A23F28"/>
    <w:rsid w:val="00AD0DD5"/>
    <w:rsid w:val="00B5749B"/>
    <w:rsid w:val="00B67DD1"/>
    <w:rsid w:val="00B71BC2"/>
    <w:rsid w:val="00CE0C2B"/>
    <w:rsid w:val="00D44432"/>
    <w:rsid w:val="00E8376C"/>
    <w:rsid w:val="00EF75FF"/>
    <w:rsid w:val="00F63122"/>
    <w:rsid w:val="00F66EA9"/>
    <w:rsid w:val="00F721E3"/>
    <w:rsid w:val="00F81F6A"/>
    <w:rsid w:val="00F8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39E31"/>
  <w15:chartTrackingRefBased/>
  <w15:docId w15:val="{BCB8F181-4933-4A46-B7D7-41261ED4D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7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7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7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7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7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7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7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3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74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96881-6120-4527-ACFA-23D622FD5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Belinda Koa Sher Ni</dc:creator>
  <cp:keywords/>
  <dc:description/>
  <cp:lastModifiedBy>Tiffany Belinda Koa Sher Ni</cp:lastModifiedBy>
  <cp:revision>16</cp:revision>
  <dcterms:created xsi:type="dcterms:W3CDTF">2025-01-19T12:05:00Z</dcterms:created>
  <dcterms:modified xsi:type="dcterms:W3CDTF">2025-03-10T09:01:00Z</dcterms:modified>
</cp:coreProperties>
</file>